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454F" w:rsidRPr="00681D60" w:rsidRDefault="00681D60" w:rsidP="00F3454F">
      <w:pPr>
        <w:rPr>
          <w:rFonts w:ascii="Arial" w:eastAsia="Calibri" w:hAnsi="Arial" w:cs="Arial"/>
          <w:sz w:val="16"/>
          <w:szCs w:val="16"/>
          <w:lang w:val="en-US"/>
        </w:rPr>
      </w:pPr>
      <w:r>
        <w:rPr>
          <w:rFonts w:ascii="Arial" w:eastAsia="Calibri" w:hAnsi="Arial" w:cs="Arial"/>
          <w:b/>
          <w:sz w:val="16"/>
          <w:szCs w:val="16"/>
          <w:lang w:val="en-US"/>
        </w:rPr>
        <w:t xml:space="preserve">FIGURE </w:t>
      </w:r>
      <w:r w:rsidR="00F3454F" w:rsidRPr="00681D60">
        <w:rPr>
          <w:rFonts w:ascii="Arial" w:eastAsia="Calibri" w:hAnsi="Arial" w:cs="Arial"/>
          <w:b/>
          <w:sz w:val="16"/>
          <w:szCs w:val="16"/>
          <w:lang w:val="en-US"/>
        </w:rPr>
        <w:t>1</w:t>
      </w:r>
      <w:r w:rsidR="00F3454F" w:rsidRPr="00681D60">
        <w:rPr>
          <w:rFonts w:ascii="Arial" w:eastAsia="Calibri" w:hAnsi="Arial" w:cs="Arial"/>
          <w:sz w:val="16"/>
          <w:szCs w:val="16"/>
          <w:lang w:val="en-US"/>
        </w:rPr>
        <w:t xml:space="preserve"> | Flow chart of study participants.</w:t>
      </w:r>
    </w:p>
    <w:p w:rsidR="00F3454F" w:rsidRPr="00F3454F" w:rsidRDefault="00F3454F" w:rsidP="00F3454F">
      <w:pPr>
        <w:spacing w:after="0" w:line="240" w:lineRule="auto"/>
        <w:ind w:firstLine="567"/>
        <w:contextualSpacing/>
        <w:rPr>
          <w:rFonts w:ascii="Times New Roman" w:eastAsia="Calibri" w:hAnsi="Times New Roman" w:cs="Times New Roman"/>
          <w:sz w:val="24"/>
          <w:lang w:val="en-US"/>
        </w:rPr>
      </w:pPr>
      <w:r w:rsidRPr="00F3454F">
        <w:rPr>
          <w:rFonts w:ascii="Times New Roman" w:eastAsia="Calibri" w:hAnsi="Times New Roman" w:cs="Times New Roman"/>
          <w:noProof/>
          <w:sz w:val="24"/>
          <w:lang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912F9F" wp14:editId="52DCDA86">
                <wp:simplePos x="0" y="0"/>
                <wp:positionH relativeFrom="column">
                  <wp:posOffset>12700</wp:posOffset>
                </wp:positionH>
                <wp:positionV relativeFrom="paragraph">
                  <wp:posOffset>38100</wp:posOffset>
                </wp:positionV>
                <wp:extent cx="4467860" cy="277495"/>
                <wp:effectExtent l="38100" t="38100" r="104140" b="97155"/>
                <wp:wrapNone/>
                <wp:docPr id="73" name="textruta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7860" cy="277495"/>
                        </a:xfrm>
                        <a:prstGeom prst="rect">
                          <a:avLst/>
                        </a:prstGeom>
                        <a:solidFill>
                          <a:srgbClr val="4F81BD">
                            <a:lumMod val="20000"/>
                            <a:lumOff val="80000"/>
                          </a:srgbClr>
                        </a:solidFill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txbx>
                        <w:txbxContent>
                          <w:p w:rsidR="00F3454F" w:rsidRPr="00681D60" w:rsidRDefault="00F3454F" w:rsidP="00F3454F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1D60">
                              <w:rPr>
                                <w:rFonts w:ascii="Arial" w:eastAsia="+mn-ea" w:hAnsi="Arial" w:cs="Arial"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Twins contacted in present study (n=222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E912F9F" id="_x0000_t202" coordsize="21600,21600" o:spt="202" path="m,l,21600r21600,l21600,xe">
                <v:stroke joinstyle="miter"/>
                <v:path gradientshapeok="t" o:connecttype="rect"/>
              </v:shapetype>
              <v:shape id="textruta 72" o:spid="_x0000_s1026" type="#_x0000_t202" style="position:absolute;left:0;text-align:left;margin-left:1pt;margin-top:3pt;width:351.8pt;height:21.8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b4TNGQIAACcEAAAOAAAAZHJzL2Uyb0RvYy54bWysU8uO0zAU3SPxD5b3NGmn04Sq6YiZqmyA&#10;QRTE2nGcxsLONbbTpH/PtZN2CuwQGyf34eNz7mPzMGhFTsI6CW1B57OUEtFyqGR7LOi3r/s3OSXO&#10;s7ZiClpR0LNw9GH7+tWmN2uxgAZUJSxBkNate1PQxnuzThLHG6GZm4ERLQZrsJp5NO0xqSzrEV2r&#10;ZJGmq6QHWxkLXDiH3t0YpNuIX9eC++e6dsITVVDk5uNp41mGM9lu2PpomWkkn2iwf2ChmWzx0SvU&#10;jnlGOiv/gtKSW3BQ+xkHnUBdSy6iBlQzT/9Qc2iYEVELFseZa5nc/4Pln06fLZFVQbM7SlqmsUde&#10;DN52KCBbhPr0xq0x7WAw0Q+PMGCfL36HziB7qK0OXxREMI6VPl+ri2iEo3O5XGX5CkMcY4ssW769&#10;DzDJy21jnX8vQJPwU1CL3YtFZacPzo+pl5TwmAMlq71UKhr2WD4pS04MO73c5/PHXbyrOv0RqtGN&#10;A5NOLUc3Dsbozi9upOJGmEjrN3wRhwl5RJmdF/bQVD0pVWe/MCzffYowlFQyML/L56OBk7bIAjyG&#10;mDriinhFiQX/XfomtjeUKUAGYVf+pWL8xyhdmYZNom5oTtmRJlzIROuGZxI6N3Yo/PmhHKZ2llCd&#10;sZs9zn1B3c+OWYGsvHqCuCaxnuZd52EvY93D9fEOvhEMnMb42rQ5Ydxv7Zj1st/bXwAAAP//AwBQ&#10;SwMEFAAGAAgAAAAhADa2RzrbAAAABgEAAA8AAABkcnMvZG93bnJldi54bWxMj8FOwzAQRO9I/IO1&#10;SFwQdaggKSFOhUBIiAuitHc3XpIIex3Z29T9e8wJTqvRjGbeNuvkrJgxxNGTgptFAQKp82akXsH2&#10;8+V6BSKyJqOtJ1Rwwgjr9vys0bXxR/rAecO9yCUUa61gYJ5qKWM3oNNx4Sek7H354DRnGXppgj7m&#10;cmflsihK6fRIeWHQEz4N2H1vDk4BvlX+3W2vWO7w9WSfTZo5JKUuL9LjAwjGxH9h+MXP6NBmpr0/&#10;kInCKljmT1hBmU92q+KuBLFXcHtfgWwb+R+//QEAAP//AwBQSwECLQAUAAYACAAAACEAtoM4kv4A&#10;AADhAQAAEwAAAAAAAAAAAAAAAAAAAAAAW0NvbnRlbnRfVHlwZXNdLnhtbFBLAQItABQABgAIAAAA&#10;IQA4/SH/1gAAAJQBAAALAAAAAAAAAAAAAAAAAC8BAABfcmVscy8ucmVsc1BLAQItABQABgAIAAAA&#10;IQDOb4TNGQIAACcEAAAOAAAAAAAAAAAAAAAAAC4CAABkcnMvZTJvRG9jLnhtbFBLAQItABQABgAI&#10;AAAAIQA2tkc62wAAAAYBAAAPAAAAAAAAAAAAAAAAAHMEAABkcnMvZG93bnJldi54bWxQSwUGAAAA&#10;AAQABADzAAAAewUAAAAA&#10;" fillcolor="#dce6f2" stroked="f">
                <v:shadow on="t" color="black" opacity="26214f" origin="-.5,-.5" offset=".74836mm,.74836mm"/>
                <v:textbox style="mso-fit-shape-to-text:t">
                  <w:txbxContent>
                    <w:p w:rsidR="00F3454F" w:rsidRPr="00681D60" w:rsidRDefault="00F3454F" w:rsidP="00F3454F">
                      <w:pPr>
                        <w:pStyle w:val="Normalwebb"/>
                        <w:spacing w:after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681D60">
                        <w:rPr>
                          <w:rFonts w:ascii="Arial" w:eastAsia="+mn-ea" w:hAnsi="Arial" w:cs="Arial"/>
                          <w:bCs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>Twins contacted in present study (n=222)</w:t>
                      </w:r>
                    </w:p>
                  </w:txbxContent>
                </v:textbox>
              </v:shape>
            </w:pict>
          </mc:Fallback>
        </mc:AlternateContent>
      </w:r>
      <w:r w:rsidRPr="00F3454F">
        <w:rPr>
          <w:rFonts w:ascii="Times New Roman" w:eastAsia="Calibri" w:hAnsi="Times New Roman" w:cs="Times New Roman"/>
          <w:noProof/>
          <w:sz w:val="24"/>
          <w:lang w:eastAsia="sv-S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DB838F1" wp14:editId="1F6D75D5">
                <wp:simplePos x="0" y="0"/>
                <wp:positionH relativeFrom="column">
                  <wp:posOffset>4699000</wp:posOffset>
                </wp:positionH>
                <wp:positionV relativeFrom="paragraph">
                  <wp:posOffset>903605</wp:posOffset>
                </wp:positionV>
                <wp:extent cx="1621155" cy="1277620"/>
                <wp:effectExtent l="38100" t="38100" r="93345" b="102235"/>
                <wp:wrapNone/>
                <wp:docPr id="43" name="textruta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1155" cy="127762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75000"/>
                          </a:sysClr>
                        </a:solidFill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txbx>
                        <w:txbxContent>
                          <w:p w:rsidR="00F3454F" w:rsidRPr="00681D60" w:rsidRDefault="00F3454F" w:rsidP="00F3454F">
                            <w:pPr>
                              <w:pStyle w:val="Normalwebb"/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1D60">
                              <w:rPr>
                                <w:rFonts w:ascii="Arial" w:eastAsia="Tahoma" w:hAnsi="Arial" w:cs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Declined participation in assessments (n=98)</w:t>
                            </w:r>
                          </w:p>
                          <w:p w:rsidR="00F3454F" w:rsidRPr="00681D60" w:rsidRDefault="00F3454F" w:rsidP="00F3454F">
                            <w:pPr>
                              <w:pStyle w:val="Normalwebb"/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1D60">
                              <w:rPr>
                                <w:rFonts w:ascii="Arial" w:eastAsia="+mn-ea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Screen positive </w:t>
                            </w:r>
                            <w:r w:rsidRPr="00681D60">
                              <w:rPr>
                                <w:rFonts w:ascii="Arial" w:eastAsia="Tahoma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(n=37) Screen negative co-twins (n=34)</w:t>
                            </w:r>
                          </w:p>
                          <w:p w:rsidR="00F3454F" w:rsidRPr="00681D60" w:rsidRDefault="00F3454F" w:rsidP="00F3454F">
                            <w:pPr>
                              <w:pStyle w:val="Normalwebb"/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81D60">
                              <w:rPr>
                                <w:rFonts w:ascii="Arial" w:eastAsia="Tahoma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Screen negative controls (n=27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B838F1" id="textruta 42" o:spid="_x0000_s1027" type="#_x0000_t202" style="position:absolute;left:0;text-align:left;margin-left:370pt;margin-top:71.15pt;width:127.65pt;height:100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LkDHAIAACcEAAAOAAAAZHJzL2Uyb0RvYy54bWysU02P0zAQvSPxHyzfadJsv1Q1XcGuyoWP&#10;FQVxdm2nsXAyxnaa9N8znmzbBW6IHtyMPX7z3pvx5n5oLDtpHwy0JZ9Ocs50K0GZ9ljyb193b1ac&#10;hShaJSy0uuRnHfj99vWrTe/WuoAarNKeIUgb1r0reR2jW2dZkLVuRJiA0y0eVuAbETH0x0x50SN6&#10;Y7MizxdZD145D1KHgLuP4yHfEn5VaRk/V1XQkdmSI7dIq6f1kNZsuxHroxeuNvKZhvgHFo0wLRa9&#10;Qj2KKFjnzV9QjZEeAlRxIqHJoKqM1KQB1UzzP9Tsa+E0aUFzgrvaFP4frPx0evLMqJLP7jhrRYM9&#10;inqIvkMBsyL507uwxrS9w8Q4vIMB+3zZD7iZZA+Vb9I/CmJ4jk6fr+4iGpPp0qKYTudzziSeTYvl&#10;clGQ/9ntuvMhvtfQsPRRco/tI1fF6UOISAVTLympWgBr1M5YS8E5PFjPTgI7jQOioOfMihBxs+Q7&#10;+hGW7ZqPoMa85TzPLxwC3acav+FqmiKsT/q6qP2+Vj072M5/EejbPF8hBlMmMb5bTccAaxZLBE+R&#10;sEd8G9Fy5iF+N7GmviZ/EmQSdCV+sEL+GCVbV4uR5YxgbvIxm2jChQxFL3hmqWVja9JXHA4Dtfja&#10;tgOoM3azx7kvefjZCa+RXLQPQM+E7HRvuwg7Q7YnlPEOlkoBTiMVfX45adxfxpR1e9/bXwAAAP//&#10;AwBQSwMEFAAGAAgAAAAhAI7MVmXhAAAACwEAAA8AAABkcnMvZG93bnJldi54bWxMj8FOwzAQRO9I&#10;/IO1SNyoQ5NAm8apIBUHJDjQcujRTZYkaryObLc1f89ygtuOZjT7plxHM4ozOj9YUnA/S0AgNbYd&#10;qFPwuXu5W4DwQVOrR0uo4Bs9rKvrq1IXrb3QB563oRNcQr7QCvoQpkJK3/RotJ/ZCYm9L+uMDixd&#10;J1unL1xuRjlPkgdp9ED8odcT1j02x+3JKIguvj6n7+YtLDbTMeT1bt/VG6Vub+LTCkTAGP7C8IvP&#10;6FAx08GeqPViVPCYJbwlsJHNUxCcWC5zPg4K0izNQVal/L+h+gEAAP//AwBQSwECLQAUAAYACAAA&#10;ACEAtoM4kv4AAADhAQAAEwAAAAAAAAAAAAAAAAAAAAAAW0NvbnRlbnRfVHlwZXNdLnhtbFBLAQIt&#10;ABQABgAIAAAAIQA4/SH/1gAAAJQBAAALAAAAAAAAAAAAAAAAAC8BAABfcmVscy8ucmVsc1BLAQIt&#10;ABQABgAIAAAAIQDTHLkDHAIAACcEAAAOAAAAAAAAAAAAAAAAAC4CAABkcnMvZTJvRG9jLnhtbFBL&#10;AQItABQABgAIAAAAIQCOzFZl4QAAAAsBAAAPAAAAAAAAAAAAAAAAAHYEAABkcnMvZG93bnJldi54&#10;bWxQSwUGAAAAAAQABADzAAAAhAUAAAAA&#10;" fillcolor="#bfbfbf" stroked="f">
                <v:shadow on="t" color="black" opacity="26214f" origin="-.5,-.5" offset=".74836mm,.74836mm"/>
                <v:textbox style="mso-fit-shape-to-text:t">
                  <w:txbxContent>
                    <w:p w:rsidR="00F3454F" w:rsidRPr="00681D60" w:rsidRDefault="00F3454F" w:rsidP="00F3454F">
                      <w:pPr>
                        <w:pStyle w:val="Normalwebb"/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681D60">
                        <w:rPr>
                          <w:rFonts w:ascii="Arial" w:eastAsia="Tahoma" w:hAnsi="Arial" w:cs="Arial"/>
                          <w:b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>Declined participation in assessments (n=98)</w:t>
                      </w:r>
                    </w:p>
                    <w:p w:rsidR="00F3454F" w:rsidRPr="00681D60" w:rsidRDefault="00F3454F" w:rsidP="00F3454F">
                      <w:pPr>
                        <w:pStyle w:val="Normalwebb"/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681D60">
                        <w:rPr>
                          <w:rFonts w:ascii="Arial" w:eastAsia="+mn-ea" w:hAnsi="Arial" w:cs="Arial"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Screen positive </w:t>
                      </w:r>
                      <w:r w:rsidRPr="00681D60">
                        <w:rPr>
                          <w:rFonts w:ascii="Arial" w:eastAsia="Tahoma" w:hAnsi="Arial" w:cs="Arial"/>
                          <w:color w:val="000000"/>
                          <w:sz w:val="16"/>
                          <w:szCs w:val="16"/>
                          <w:lang w:val="en-US"/>
                        </w:rPr>
                        <w:t>(n=37) Screen negative co-twins (n=34)</w:t>
                      </w:r>
                    </w:p>
                    <w:p w:rsidR="00F3454F" w:rsidRPr="00681D60" w:rsidRDefault="00F3454F" w:rsidP="00F3454F">
                      <w:pPr>
                        <w:pStyle w:val="Normalwebb"/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81D60">
                        <w:rPr>
                          <w:rFonts w:ascii="Arial" w:eastAsia="Tahoma" w:hAnsi="Arial" w:cs="Arial"/>
                          <w:color w:val="000000"/>
                          <w:sz w:val="16"/>
                          <w:szCs w:val="16"/>
                          <w:lang w:val="en-US"/>
                        </w:rPr>
                        <w:t>Screen negative controls (n=27)</w:t>
                      </w:r>
                    </w:p>
                  </w:txbxContent>
                </v:textbox>
              </v:shape>
            </w:pict>
          </mc:Fallback>
        </mc:AlternateContent>
      </w:r>
      <w:r w:rsidRPr="00F3454F">
        <w:rPr>
          <w:rFonts w:ascii="Times New Roman" w:eastAsia="Calibri" w:hAnsi="Times New Roman" w:cs="Times New Roman"/>
          <w:noProof/>
          <w:sz w:val="24"/>
          <w:lang w:eastAsia="sv-S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4AEA093" wp14:editId="0A52EFA3">
                <wp:simplePos x="0" y="0"/>
                <wp:positionH relativeFrom="column">
                  <wp:posOffset>423545</wp:posOffset>
                </wp:positionH>
                <wp:positionV relativeFrom="paragraph">
                  <wp:posOffset>4045585</wp:posOffset>
                </wp:positionV>
                <wp:extent cx="1746474" cy="461665"/>
                <wp:effectExtent l="38100" t="38100" r="101600" b="90805"/>
                <wp:wrapNone/>
                <wp:docPr id="70" name="textruta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6474" cy="46166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75000"/>
                          </a:sysClr>
                        </a:solidFill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txbx>
                        <w:txbxContent>
                          <w:p w:rsidR="00F3454F" w:rsidRPr="00681D60" w:rsidRDefault="00F3454F" w:rsidP="00F3454F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81D60">
                              <w:rPr>
                                <w:rFonts w:ascii="Arial" w:eastAsia="Tahoma" w:hAnsi="Arial" w:cs="Arial"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Hoarding </w:t>
                            </w:r>
                            <w:proofErr w:type="spellStart"/>
                            <w:r w:rsidRPr="00681D60">
                              <w:rPr>
                                <w:rFonts w:ascii="Arial" w:eastAsia="Tahoma" w:hAnsi="Arial" w:cs="Arial"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group</w:t>
                            </w:r>
                            <w:r w:rsidRPr="00681D60">
                              <w:rPr>
                                <w:rFonts w:ascii="Arial" w:eastAsia="Tahoma" w:hAnsi="Arial" w:cs="Arial"/>
                                <w:bCs/>
                                <w:color w:val="000000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a</w:t>
                            </w:r>
                            <w:proofErr w:type="spellEnd"/>
                          </w:p>
                          <w:p w:rsidR="00F3454F" w:rsidRPr="00681D60" w:rsidRDefault="00F3454F" w:rsidP="00F3454F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81D60">
                              <w:rPr>
                                <w:rFonts w:ascii="Arial" w:eastAsia="Tahoma" w:hAnsi="Arial" w:cs="Arial"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(n=28</w:t>
                            </w:r>
                            <w:r w:rsidRPr="00681D60">
                              <w:rPr>
                                <w:rFonts w:ascii="Arial" w:eastAsia="Tahoma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AEA093" id="textruta 69" o:spid="_x0000_s1028" type="#_x0000_t202" style="position:absolute;left:0;text-align:left;margin-left:33.35pt;margin-top:318.55pt;width:137.5pt;height:36.3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E4WHAIAACYEAAAOAAAAZHJzL2Uyb0RvYy54bWysU8GO0zAQvSPxD5bvNGlp01I1XcGuygVY&#10;REGcXdtpLJyMsZ0m/XvGk227wA3Rg5uxx2/eezPe3A2NZSftg4G25NNJzpluJSjTHkv+7evu1Yqz&#10;EEWrhIVWl/ysA7/bvnyx6d1az6AGq7RnCNKGde9KXsfo1lkWZK0bESbgdIuHFfhGRAz9MVNe9Ije&#10;2GyW50XWg1fOg9Qh4O7DeMi3hF9VWsbHqgo6Mlty5BZp9bQe0pptN2J99MLVRj7REP/AohGmxaJX&#10;qAcRBeu8+QuqMdJDgCpOJDQZVJWRmjSgmmn+h5p9LZwmLWhOcFebwv+DlZ9Onz0zquRLtKcVDfYo&#10;6iH6DgUUb5I/vQtrTNs7TIzDOxiwz5f9gJtJ9lD5Jv2jIIbnCHW+uotoTKZLy3kxX845k3g2L6ZF&#10;sUgw2e228yG+19Cw9FFyj90jU8XpQ4hj6iUlFQtgjdoZayk4h3vr2Ulgo3E+FPScWREibpZ8Rz/C&#10;sl3zEdSYt1zkOY0Acgh0n+j8hqtpiLA+yeui9vta9exgO/9FoG2LfIUYTJnE+PVqOgZYc7ZE8BQJ&#10;e8SnES1nHuJ3E2tqa7InQSZBV+IHK+SPUbJ1tRhZzgnmJh+ziSZcyFD0jGeWOjZ2Jn3F4TBQh2eX&#10;rh1AnbGZPY59ycPPTniN5KK9B3olZKd720XYGbI9oYx3sFQKcBip6NPDSdP+PKas2/Pe/gIAAP//&#10;AwBQSwMEFAAGAAgAAAAhAMBlkn/gAAAACgEAAA8AAABkcnMvZG93bnJldi54bWxMj8FOwzAMhu9I&#10;vENkJG4sLYW2K00n6MQBaRzYOOyYNaat1iRVkm3h7TEnOFm2P/3+XK+intgZnR+tEZAuEmBoOqtG&#10;0wv43L3elcB8kEbJyRoU8I0eVs31VS0rZS/mA8/b0DMKMb6SAoYQ5opz3w2opV/YGQ3tvqzTMlDr&#10;eq6cvFC4nvh9kuRcy9HQhUHO2A7YHbcnLSC6+PaSvetNKNfzMTy2u33froW4vYnPT8ACxvAHw68+&#10;qUNDTgd7MsqzSUCeF0RSzYoUGAHZQ0qTg4AiWZbAm5r/f6H5AQAA//8DAFBLAQItABQABgAIAAAA&#10;IQC2gziS/gAAAOEBAAATAAAAAAAAAAAAAAAAAAAAAABbQ29udGVudF9UeXBlc10ueG1sUEsBAi0A&#10;FAAGAAgAAAAhADj9If/WAAAAlAEAAAsAAAAAAAAAAAAAAAAALwEAAF9yZWxzLy5yZWxzUEsBAi0A&#10;FAAGAAgAAAAhANVQThYcAgAAJgQAAA4AAAAAAAAAAAAAAAAALgIAAGRycy9lMm9Eb2MueG1sUEsB&#10;Ai0AFAAGAAgAAAAhAMBlkn/gAAAACgEAAA8AAAAAAAAAAAAAAAAAdgQAAGRycy9kb3ducmV2Lnht&#10;bFBLBQYAAAAABAAEAPMAAACDBQAAAAA=&#10;" fillcolor="#bfbfbf" stroked="f">
                <v:shadow on="t" color="black" opacity="26214f" origin="-.5,-.5" offset=".74836mm,.74836mm"/>
                <v:textbox style="mso-fit-shape-to-text:t">
                  <w:txbxContent>
                    <w:p w:rsidR="00F3454F" w:rsidRPr="00681D60" w:rsidRDefault="00F3454F" w:rsidP="00F3454F">
                      <w:pPr>
                        <w:pStyle w:val="Normalwebb"/>
                        <w:spacing w:after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81D60">
                        <w:rPr>
                          <w:rFonts w:ascii="Arial" w:eastAsia="Tahoma" w:hAnsi="Arial" w:cs="Arial"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Hoarding </w:t>
                      </w:r>
                      <w:proofErr w:type="spellStart"/>
                      <w:r w:rsidRPr="00681D60">
                        <w:rPr>
                          <w:rFonts w:ascii="Arial" w:eastAsia="Tahoma" w:hAnsi="Arial" w:cs="Arial"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>group</w:t>
                      </w:r>
                      <w:r w:rsidRPr="00681D60">
                        <w:rPr>
                          <w:rFonts w:ascii="Arial" w:eastAsia="Tahoma" w:hAnsi="Arial" w:cs="Arial"/>
                          <w:bCs/>
                          <w:color w:val="000000"/>
                          <w:sz w:val="16"/>
                          <w:szCs w:val="16"/>
                          <w:vertAlign w:val="superscript"/>
                          <w:lang w:val="en-US"/>
                        </w:rPr>
                        <w:t>a</w:t>
                      </w:r>
                      <w:proofErr w:type="spellEnd"/>
                    </w:p>
                    <w:p w:rsidR="00F3454F" w:rsidRPr="00681D60" w:rsidRDefault="00F3454F" w:rsidP="00F3454F">
                      <w:pPr>
                        <w:pStyle w:val="Normalwebb"/>
                        <w:spacing w:after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81D60">
                        <w:rPr>
                          <w:rFonts w:ascii="Arial" w:eastAsia="Tahoma" w:hAnsi="Arial" w:cs="Arial"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(n=28</w:t>
                      </w:r>
                      <w:r w:rsidRPr="00681D60">
                        <w:rPr>
                          <w:rFonts w:ascii="Arial" w:eastAsia="Tahoma" w:hAnsi="Arial" w:cs="Arial"/>
                          <w:color w:val="000000"/>
                          <w:sz w:val="16"/>
                          <w:szCs w:val="16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F3454F">
        <w:rPr>
          <w:rFonts w:ascii="Times New Roman" w:eastAsia="Calibri" w:hAnsi="Times New Roman" w:cs="Times New Roman"/>
          <w:noProof/>
          <w:sz w:val="24"/>
          <w:lang w:eastAsia="sv-S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ABFF797" wp14:editId="218A1840">
                <wp:simplePos x="0" y="0"/>
                <wp:positionH relativeFrom="column">
                  <wp:posOffset>2578735</wp:posOffset>
                </wp:positionH>
                <wp:positionV relativeFrom="paragraph">
                  <wp:posOffset>4045585</wp:posOffset>
                </wp:positionV>
                <wp:extent cx="1746474" cy="461665"/>
                <wp:effectExtent l="38100" t="38100" r="101600" b="90805"/>
                <wp:wrapNone/>
                <wp:docPr id="71" name="textruta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6474" cy="46166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75000"/>
                          </a:sysClr>
                        </a:solidFill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txbx>
                        <w:txbxContent>
                          <w:p w:rsidR="00F3454F" w:rsidRPr="00681D60" w:rsidRDefault="00F3454F" w:rsidP="00F3454F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81D60">
                              <w:rPr>
                                <w:rFonts w:ascii="Arial" w:eastAsia="Tahoma" w:hAnsi="Arial" w:cs="Arial"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Comparison </w:t>
                            </w:r>
                            <w:proofErr w:type="spellStart"/>
                            <w:r w:rsidRPr="00681D60">
                              <w:rPr>
                                <w:rFonts w:ascii="Arial" w:eastAsia="Tahoma" w:hAnsi="Arial" w:cs="Arial"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group</w:t>
                            </w:r>
                            <w:r w:rsidRPr="00681D60">
                              <w:rPr>
                                <w:rFonts w:ascii="Arial" w:eastAsia="Tahoma" w:hAnsi="Arial" w:cs="Arial"/>
                                <w:bCs/>
                                <w:color w:val="000000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b</w:t>
                            </w:r>
                            <w:proofErr w:type="spellEnd"/>
                          </w:p>
                          <w:p w:rsidR="00F3454F" w:rsidRPr="00681D60" w:rsidRDefault="00F3454F" w:rsidP="00F3454F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81D60">
                              <w:rPr>
                                <w:rFonts w:ascii="Arial" w:eastAsia="Tahoma" w:hAnsi="Arial" w:cs="Arial"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(n=46</w:t>
                            </w:r>
                            <w:r w:rsidRPr="00681D60">
                              <w:rPr>
                                <w:rFonts w:ascii="Arial" w:eastAsia="Tahoma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BFF797" id="textruta 70" o:spid="_x0000_s1029" type="#_x0000_t202" style="position:absolute;left:0;text-align:left;margin-left:203.05pt;margin-top:318.55pt;width:137.5pt;height:36.3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6SebHAIAACYEAAAOAAAAZHJzL2Uyb0RvYy54bWysU02P2jAQvVfqf7B8LwksEIQIq3ZX9NKP&#10;VWnVs7EdYtXJuLZDwr/veLLAtr1V5WAy9vjNe2/Gm/uhseykfTDQlnw6yTnTrQRl2mPJv33dvVlx&#10;FqJolbDQ6pKfdeD329evNr1b6xnUYJX2DEHasO5dyesY3TrLgqx1I8IEnG7xsALfiIihP2bKix7R&#10;G5vN8nyZ9eCV8yB1CLj7OB7yLeFXlZbxc1UFHZktOXKLtHpaD2nNthuxPnrhaiOfaYh/YNEI02LR&#10;K9SjiIJ13vwF1RjpIUAVJxKaDKrKSE0aUM00/0PNvhZOkxY0J7irTeH/wcpPpyfPjCp5MeWsFQ32&#10;KOoh+g4FFORP78Ia0/YOE+PwDgbsc/It7QfcTLKHyjfpHwUxPEenz1d3EY3JdKmYL+fFnDOJZ/Pl&#10;dLlcJJjsdtv5EN9raFj6KLnH7pGp4vQhxDH1kpKKBbBG7Yy1FJzDg/XsJLDROB8Kes6sCBE3S76j&#10;H2HZrvkIaswrFnlOEpFDoPtE5zdcTUOE9UleF7Xf16pnB9v5LwJtW+QrxGDKJMZ3q+kYYM1ZgeAp&#10;EvaITyNazjzE7ybW1NZkT4JMgq7ED1bIH6Nk62oxspwTzE0+ZhNNuJCh6AXP7NaZ9BWHw0Advrt0&#10;7QDqjM3scexLHn52wmskF+0D0CshO93bLsLOkO0JZbyDpVKAw0hFnx9OmvaXMWXdnvf2FwAAAP//&#10;AwBQSwMEFAAGAAgAAAAhAH9Bd9fgAAAACwEAAA8AAABkcnMvZG93bnJldi54bWxMj7FOwzAQhnck&#10;3sE6JDZqh0KahlwqSMWAVAZaho5ubJKosR3ZbmvenmOC7T/dp/++q1bJjOysfRicRchmApi2rVOD&#10;7RA+d693BbAQpVVydFYjfOsAq/r6qpKlchf7oc/b2DEqsaGUCH2MU8l5aHttZJi5SVvafTlvZKTR&#10;d1x5eaFyM/J7IXJu5GDpQi8n3fS6PW5PBiH59PYyfzebWKynY3xsdvuuWSPe3qTnJ2BRp/gHw68+&#10;qUNNTgd3siqwEeFB5BmhCPl8QYGIvMgoHBAWYlkAryv+/4f6BwAA//8DAFBLAQItABQABgAIAAAA&#10;IQC2gziS/gAAAOEBAAATAAAAAAAAAAAAAAAAAAAAAABbQ29udGVudF9UeXBlc10ueG1sUEsBAi0A&#10;FAAGAAgAAAAhADj9If/WAAAAlAEAAAsAAAAAAAAAAAAAAAAALwEAAF9yZWxzLy5yZWxzUEsBAi0A&#10;FAAGAAgAAAAhAJnpJ5scAgAAJgQAAA4AAAAAAAAAAAAAAAAALgIAAGRycy9lMm9Eb2MueG1sUEsB&#10;Ai0AFAAGAAgAAAAhAH9Bd9fgAAAACwEAAA8AAAAAAAAAAAAAAAAAdgQAAGRycy9kb3ducmV2Lnht&#10;bFBLBQYAAAAABAAEAPMAAACDBQAAAAA=&#10;" fillcolor="#bfbfbf" stroked="f">
                <v:shadow on="t" color="black" opacity="26214f" origin="-.5,-.5" offset=".74836mm,.74836mm"/>
                <v:textbox style="mso-fit-shape-to-text:t">
                  <w:txbxContent>
                    <w:p w:rsidR="00F3454F" w:rsidRPr="00681D60" w:rsidRDefault="00F3454F" w:rsidP="00F3454F">
                      <w:pPr>
                        <w:pStyle w:val="Normalwebb"/>
                        <w:spacing w:after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81D60">
                        <w:rPr>
                          <w:rFonts w:ascii="Arial" w:eastAsia="Tahoma" w:hAnsi="Arial" w:cs="Arial"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Comparison </w:t>
                      </w:r>
                      <w:proofErr w:type="spellStart"/>
                      <w:r w:rsidRPr="00681D60">
                        <w:rPr>
                          <w:rFonts w:ascii="Arial" w:eastAsia="Tahoma" w:hAnsi="Arial" w:cs="Arial"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>group</w:t>
                      </w:r>
                      <w:r w:rsidRPr="00681D60">
                        <w:rPr>
                          <w:rFonts w:ascii="Arial" w:eastAsia="Tahoma" w:hAnsi="Arial" w:cs="Arial"/>
                          <w:bCs/>
                          <w:color w:val="000000"/>
                          <w:sz w:val="16"/>
                          <w:szCs w:val="16"/>
                          <w:vertAlign w:val="superscript"/>
                          <w:lang w:val="en-US"/>
                        </w:rPr>
                        <w:t>b</w:t>
                      </w:r>
                      <w:proofErr w:type="spellEnd"/>
                    </w:p>
                    <w:p w:rsidR="00F3454F" w:rsidRPr="00681D60" w:rsidRDefault="00F3454F" w:rsidP="00F3454F">
                      <w:pPr>
                        <w:pStyle w:val="Normalwebb"/>
                        <w:spacing w:after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81D60">
                        <w:rPr>
                          <w:rFonts w:ascii="Arial" w:eastAsia="Tahoma" w:hAnsi="Arial" w:cs="Arial"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(n=46</w:t>
                      </w:r>
                      <w:r w:rsidRPr="00681D60">
                        <w:rPr>
                          <w:rFonts w:ascii="Arial" w:eastAsia="Tahoma" w:hAnsi="Arial" w:cs="Arial"/>
                          <w:color w:val="000000"/>
                          <w:sz w:val="16"/>
                          <w:szCs w:val="16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F3454F">
        <w:rPr>
          <w:rFonts w:ascii="Times New Roman" w:eastAsia="Calibri" w:hAnsi="Times New Roman" w:cs="Times New Roman"/>
          <w:noProof/>
          <w:sz w:val="24"/>
          <w:lang w:eastAsia="sv-S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9D11229" wp14:editId="74B29099">
                <wp:simplePos x="0" y="0"/>
                <wp:positionH relativeFrom="column">
                  <wp:posOffset>490220</wp:posOffset>
                </wp:positionH>
                <wp:positionV relativeFrom="paragraph">
                  <wp:posOffset>363220</wp:posOffset>
                </wp:positionV>
                <wp:extent cx="899659" cy="646331"/>
                <wp:effectExtent l="38100" t="38100" r="91440" b="97155"/>
                <wp:wrapNone/>
                <wp:docPr id="22" name="textruta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9659" cy="646331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75000"/>
                          </a:sysClr>
                        </a:solidFill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txbx>
                        <w:txbxContent>
                          <w:p w:rsidR="00F3454F" w:rsidRPr="00681D60" w:rsidRDefault="00F3454F" w:rsidP="00F3454F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81D60">
                              <w:rPr>
                                <w:rFonts w:ascii="Arial" w:eastAsia="Tahoma" w:hAnsi="Arial" w:cs="Arial"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Screen positive</w:t>
                            </w:r>
                          </w:p>
                          <w:p w:rsidR="00F3454F" w:rsidRPr="00681D60" w:rsidRDefault="00F3454F" w:rsidP="00F3454F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81D60">
                              <w:rPr>
                                <w:rFonts w:ascii="Arial" w:eastAsia="Tahoma" w:hAnsi="Arial" w:cs="Arial"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(n=79</w:t>
                            </w:r>
                            <w:r w:rsidRPr="00681D60">
                              <w:rPr>
                                <w:rFonts w:ascii="Arial" w:eastAsia="Tahoma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D11229" id="textruta 21" o:spid="_x0000_s1030" type="#_x0000_t202" style="position:absolute;left:0;text-align:left;margin-left:38.6pt;margin-top:28.6pt;width:70.85pt;height:50.9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G9vvHQIAACUEAAAOAAAAZHJzL2Uyb0RvYy54bWysU02P0zAQvSPxHyzfadLPbaumK9hVuQCL&#10;KIizazuNhZMxttOk/57xZNsucEP04Gbs8Zv35o03931t2Un7YKAp+HiUc6YbCco0x4J/+7p7s+Qs&#10;RNEoYaHRBT/rwO+3r19tOrfWE6jAKu0ZgjRh3bmCVzG6dZYFWelahBE43eBhCb4WEUN/zJQXHaLX&#10;Npvk+SLrwCvnQeoQcPdxOORbwi9LLeNTWQYdmS04cou0eloPac22G7E+euEqI59piH9gUQvTYNEr&#10;1KOIgrXe/AVVG+khQBlHEuoMytJITRpQzTj/Q82+Ek6TFmxOcNc2hf8HKz+dPntmVMEnE84aUaNH&#10;UffRtyhgMk796VxYY9reYWLs30GPPl/2A24m2X3p6/SPghieY6fP1+4iGpO4uVytFvMVZxKPFrPF&#10;dEoo2e2y8yG+11Cz9FFwj+ZRT8XpQ4hIBFMvKalWAGvUzlhLwTk8WM9OAn3G8VDQcWZFiLhZ8B39&#10;CMu29UdQQ97dPM9pAhA40H2q8RuuphnC+qSujdrvK9Wxg239F4Fdm+dLxGDKJMbT5XgIsObkDsFT&#10;JOwRX0a0nHmI302syNXUnQSZBF2JH6yQPwbJ1lViYDkjmJt8zCaacCFD0QueWTJsMCZ9xf7Qk8Gz&#10;i2kHUGf0ssOpL3j42QqvkVy0D0CPhNrp3rYRdobanlCGO1gqBTiLVPT53aRhfxlT1u11b38BAAD/&#10;/wMAUEsDBBQABgAIAAAAIQBNKz/l3wAAAAkBAAAPAAAAZHJzL2Rvd25yZXYueG1sTI/BTsMwDIbv&#10;SLxDZCRuLF1RWdc1naATByQ4sHHYMWtMW61xqibbwtvjneBkWf+n35/LdbSDOOPke0cK5rMEBFLj&#10;TE+tgq/d60MOwgdNRg+OUMEPelhXtzelLoy70Ceet6EVXEK+0Aq6EMZCSt90aLWfuRGJs283WR14&#10;nVppJn3hcjvINEmepNU98YVOj1h32By3J6sgTvHt5fHDvod8Mx5DVu/2bb1R6v4uPq9ABIzhD4ar&#10;PqtDxU4HdyLjxaBgsUiZVJBdJ+fpPF+CODCYLROQVSn/f1D9AgAA//8DAFBLAQItABQABgAIAAAA&#10;IQC2gziS/gAAAOEBAAATAAAAAAAAAAAAAAAAAAAAAABbQ29udGVudF9UeXBlc10ueG1sUEsBAi0A&#10;FAAGAAgAAAAhADj9If/WAAAAlAEAAAsAAAAAAAAAAAAAAAAALwEAAF9yZWxzLy5yZWxzUEsBAi0A&#10;FAAGAAgAAAAhALYb2+8dAgAAJQQAAA4AAAAAAAAAAAAAAAAALgIAAGRycy9lMm9Eb2MueG1sUEsB&#10;Ai0AFAAGAAgAAAAhAE0rP+XfAAAACQEAAA8AAAAAAAAAAAAAAAAAdwQAAGRycy9kb3ducmV2Lnht&#10;bFBLBQYAAAAABAAEAPMAAACDBQAAAAA=&#10;" fillcolor="#bfbfbf" stroked="f">
                <v:shadow on="t" color="black" opacity="26214f" origin="-.5,-.5" offset=".74836mm,.74836mm"/>
                <v:textbox style="mso-fit-shape-to-text:t">
                  <w:txbxContent>
                    <w:p w:rsidR="00F3454F" w:rsidRPr="00681D60" w:rsidRDefault="00F3454F" w:rsidP="00F3454F">
                      <w:pPr>
                        <w:pStyle w:val="Normalwebb"/>
                        <w:spacing w:after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81D60">
                        <w:rPr>
                          <w:rFonts w:ascii="Arial" w:eastAsia="Tahoma" w:hAnsi="Arial" w:cs="Arial"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>Screen positive</w:t>
                      </w:r>
                    </w:p>
                    <w:p w:rsidR="00F3454F" w:rsidRPr="00681D60" w:rsidRDefault="00F3454F" w:rsidP="00F3454F">
                      <w:pPr>
                        <w:pStyle w:val="Normalwebb"/>
                        <w:spacing w:after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81D60">
                        <w:rPr>
                          <w:rFonts w:ascii="Arial" w:eastAsia="Tahoma" w:hAnsi="Arial" w:cs="Arial"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(n=79</w:t>
                      </w:r>
                      <w:r w:rsidRPr="00681D60">
                        <w:rPr>
                          <w:rFonts w:ascii="Arial" w:eastAsia="Tahoma" w:hAnsi="Arial" w:cs="Arial"/>
                          <w:color w:val="000000"/>
                          <w:sz w:val="16"/>
                          <w:szCs w:val="16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F3454F">
        <w:rPr>
          <w:rFonts w:ascii="Times New Roman" w:eastAsia="Calibri" w:hAnsi="Times New Roman" w:cs="Times New Roman"/>
          <w:noProof/>
          <w:sz w:val="24"/>
          <w:lang w:eastAsia="sv-S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1623865" wp14:editId="301A2314">
                <wp:simplePos x="0" y="0"/>
                <wp:positionH relativeFrom="column">
                  <wp:posOffset>3089275</wp:posOffset>
                </wp:positionH>
                <wp:positionV relativeFrom="paragraph">
                  <wp:posOffset>360680</wp:posOffset>
                </wp:positionV>
                <wp:extent cx="899160" cy="835660"/>
                <wp:effectExtent l="38100" t="38100" r="91440" b="102870"/>
                <wp:wrapNone/>
                <wp:docPr id="24" name="textruta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9160" cy="83566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75000"/>
                          </a:sysClr>
                        </a:solidFill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txbx>
                        <w:txbxContent>
                          <w:p w:rsidR="00F3454F" w:rsidRPr="00681D60" w:rsidRDefault="00F3454F" w:rsidP="00F3454F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81D60">
                              <w:rPr>
                                <w:rFonts w:ascii="Arial" w:eastAsia="Tahoma" w:hAnsi="Arial" w:cs="Arial"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Screen negative controls</w:t>
                            </w:r>
                          </w:p>
                          <w:p w:rsidR="00F3454F" w:rsidRPr="00681D60" w:rsidRDefault="00F3454F" w:rsidP="00F3454F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81D60">
                              <w:rPr>
                                <w:rFonts w:ascii="Arial" w:eastAsia="Tahoma" w:hAnsi="Arial" w:cs="Arial"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(n=76</w:t>
                            </w:r>
                            <w:r w:rsidRPr="00681D60">
                              <w:rPr>
                                <w:rFonts w:ascii="Arial" w:eastAsia="Tahoma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623865" id="textruta 23" o:spid="_x0000_s1031" type="#_x0000_t202" style="position:absolute;left:0;text-align:left;margin-left:243.25pt;margin-top:28.4pt;width:70.8pt;height:65.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PmEGwIAACUEAAAOAAAAZHJzL2Uyb0RvYy54bWysU8GO0zAQvSPxD5bvNGm77WarpivYVbkA&#10;iyiIs2s7jYWTMbbTpH/PeLJtF7ghcnA84/Gb92bG6/uhseyofTDQlnw6yTnTrQRl2kPJv33dvik4&#10;C1G0SlhodclPOvD7zetX696t9AxqsEp7hiBtWPWu5HWMbpVlQda6EWECTrd4WIFvRETTHzLlRY/o&#10;jc1meb7MevDKeZA6BPQ+jod8Q/hVpWV8qqqgI7MlR26RVk/rPq3ZZi1WBy9cbeQzDfEPLBphWkx6&#10;gXoUUbDOm7+gGiM9BKjiREKTQVUZqUkDqpnmf6jZ1cJp0oLFCe5SpvD/YOWn42fPjCr57IazVjTY&#10;o6iH6DsUMJun+vQurDBs5zAwDu9gwD6f/QGdSfZQ+Sb9URDDc6z06VJdRGMSncXd3XSJJxKPivli&#10;iXtEz66XnQ/xvYaGpU3JPTaPaiqOH0IcQ88hKVcAa9TWWEvGKTxYz44C+4zjoaDnzIoQ0VnyLX2E&#10;ZbvmI6gx7naR52cOge4Tnd9wNc0Q5id1XdR+V6ue7W3nvwis2iIvEIMpkxjPi+loYM7ZLYInS9gD&#10;voxoOfMQv5tYU1dTdRJkEnQhvrdC/hglW1eLkeUNwVzlYzTRhDMZsl7wzFLDxsakXRz2AzV4cW7a&#10;HtQJe9nj1Jc8/OyE10gu2gegR0LldG+7CFtDZU8o4x1MlQycRUr6/G7SsL+0Ker6uje/AAAA//8D&#10;AFBLAwQUAAYACAAAACEAzBUwet8AAAAKAQAADwAAAGRycy9kb3ducmV2LnhtbEyPMU/DMBCFdyT+&#10;g3VIbNRpaSIrxKkgFQMSDLQMjG58JFHjc2S7bfj3HBOMp/v03veqzexGccYQB08alosMBFLr7UCd&#10;ho/9850CEZMha0ZPqOEbI2zq66vKlNZf6B3Pu9QJDqFYGg19SlMpZWx7dCYu/ITEvy8fnEl8hk7a&#10;YC4c7ka5yrJCOjMQN/RmwqbH9rg7OQ1zmF+e7t/ca1Lb6ZjyZv/ZNVutb2/mxwcQCef0B8OvPqtD&#10;zU4HfyIbxahhrYqcUQ15wRMYKFZqCeLApFJrkHUl/0+ofwAAAP//AwBQSwECLQAUAAYACAAAACEA&#10;toM4kv4AAADhAQAAEwAAAAAAAAAAAAAAAAAAAAAAW0NvbnRlbnRfVHlwZXNdLnhtbFBLAQItABQA&#10;BgAIAAAAIQA4/SH/1gAAAJQBAAALAAAAAAAAAAAAAAAAAC8BAABfcmVscy8ucmVsc1BLAQItABQA&#10;BgAIAAAAIQDmVPmEGwIAACUEAAAOAAAAAAAAAAAAAAAAAC4CAABkcnMvZTJvRG9jLnhtbFBLAQIt&#10;ABQABgAIAAAAIQDMFTB63wAAAAoBAAAPAAAAAAAAAAAAAAAAAHUEAABkcnMvZG93bnJldi54bWxQ&#10;SwUGAAAAAAQABADzAAAAgQUAAAAA&#10;" fillcolor="#bfbfbf" stroked="f">
                <v:shadow on="t" color="black" opacity="26214f" origin="-.5,-.5" offset=".74836mm,.74836mm"/>
                <v:textbox style="mso-fit-shape-to-text:t">
                  <w:txbxContent>
                    <w:p w:rsidR="00F3454F" w:rsidRPr="00681D60" w:rsidRDefault="00F3454F" w:rsidP="00F3454F">
                      <w:pPr>
                        <w:pStyle w:val="Normalwebb"/>
                        <w:spacing w:after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81D60">
                        <w:rPr>
                          <w:rFonts w:ascii="Arial" w:eastAsia="Tahoma" w:hAnsi="Arial" w:cs="Arial"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>Screen negative controls</w:t>
                      </w:r>
                    </w:p>
                    <w:p w:rsidR="00F3454F" w:rsidRPr="00681D60" w:rsidRDefault="00F3454F" w:rsidP="00F3454F">
                      <w:pPr>
                        <w:pStyle w:val="Normalwebb"/>
                        <w:spacing w:after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81D60">
                        <w:rPr>
                          <w:rFonts w:ascii="Arial" w:eastAsia="Tahoma" w:hAnsi="Arial" w:cs="Arial"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(n=76</w:t>
                      </w:r>
                      <w:r w:rsidRPr="00681D60">
                        <w:rPr>
                          <w:rFonts w:ascii="Arial" w:eastAsia="Tahoma" w:hAnsi="Arial" w:cs="Arial"/>
                          <w:color w:val="000000"/>
                          <w:sz w:val="16"/>
                          <w:szCs w:val="16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F3454F">
        <w:rPr>
          <w:rFonts w:ascii="Times New Roman" w:eastAsia="Calibri" w:hAnsi="Times New Roman" w:cs="Times New Roman"/>
          <w:noProof/>
          <w:sz w:val="24"/>
          <w:lang w:eastAsia="sv-S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0F7A509" wp14:editId="07830C49">
                <wp:simplePos x="0" y="0"/>
                <wp:positionH relativeFrom="column">
                  <wp:posOffset>1797050</wp:posOffset>
                </wp:positionH>
                <wp:positionV relativeFrom="paragraph">
                  <wp:posOffset>363220</wp:posOffset>
                </wp:positionV>
                <wp:extent cx="899160" cy="835660"/>
                <wp:effectExtent l="38100" t="38100" r="91440" b="102870"/>
                <wp:wrapNone/>
                <wp:docPr id="28" name="textruta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9160" cy="83566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75000"/>
                          </a:sysClr>
                        </a:solidFill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txbx>
                        <w:txbxContent>
                          <w:p w:rsidR="00F3454F" w:rsidRPr="00681D60" w:rsidRDefault="00F3454F" w:rsidP="00F3454F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1D60">
                              <w:rPr>
                                <w:rFonts w:ascii="Arial" w:eastAsia="Tahoma" w:hAnsi="Arial" w:cs="Arial"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Screen negative co-twins</w:t>
                            </w:r>
                          </w:p>
                          <w:p w:rsidR="00F3454F" w:rsidRPr="00681D60" w:rsidRDefault="00F3454F" w:rsidP="00F3454F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1D60">
                              <w:rPr>
                                <w:rFonts w:ascii="Arial" w:eastAsia="Tahoma" w:hAnsi="Arial" w:cs="Arial"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(n=67</w:t>
                            </w:r>
                            <w:r w:rsidRPr="00681D60">
                              <w:rPr>
                                <w:rFonts w:ascii="Arial" w:eastAsia="Tahoma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F7A509" id="textruta 27" o:spid="_x0000_s1032" type="#_x0000_t202" style="position:absolute;left:0;text-align:left;margin-left:141.5pt;margin-top:28.6pt;width:70.8pt;height:65.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6qw/GgIAACUEAAAOAAAAZHJzL2Uyb0RvYy54bWysU02P2yAQvVfqf0DcGzvZJpuN4qzaXaWX&#10;fqlp1TMBHKOChwKOnX/fYbxJtu2tqg+YgeHNe/NgfT84y446RANtxaeTkjPdSlCmPVT829ftqyVn&#10;MYlWCQutrvhJR36/efli3fuVnkEDVunAEKSNq95XvEnJr4oiykY7ESfgdYubNQQnEobhUKggekR3&#10;tpiV5aLoISgfQOoYcfVx3OQbwq9rLdOnuo46MVtx5JZoDDTu81hs1mJ1CMI3Rj7REP/AwgnTYtEL&#10;1KNIgnXB/AXljAwQoU4TCa6AujZSkwZUMy3/ULNrhNekBZsT/aVN8f/Byo/Hz4EZVfEZOtUKhx4l&#10;PaTQoYDZbe5P7+MK03YeE9PwFgb0+bwecTHLHurg8h8FMdzHTp8u3UU0JnFxeXc3XeCOxK3lzXyB&#10;c0Qvrod9iOmdBsfypOIBzaOeiuP7mMbUc0quFcEatTXWUnCKDzawo0Cf8Xoo6DmzIiZcrPiWPsKy&#10;nfsAasy7nZflmUOk80TnN1xNdwjrk7ou6bBrVM/2tgtfBHZtXi4RgymTGd8sp2OANWe3CJ4jYQ/4&#10;MpLlLED6blJDrubuZMgs6EJ8b4X8MUq2vhEjy9cEc5WP2UQTzmQoesazyIaNxuRZGvYDGbw4m7YH&#10;dUIve7z1FY8/OxE0kkv2AeiRUDv9my7B1lDbM8p4BkvlAO8iFX16N/myP48p6/q6N78AAAD//wMA&#10;UEsDBBQABgAIAAAAIQAj4lVn4AAAAAoBAAAPAAAAZHJzL2Rvd25yZXYueG1sTI/LTsMwEEX3SPyD&#10;NUjsqEP6wApxKkjFAokuaFmwdOMhiRrbUTxtzd8zrGA5mqN7zy3XyQ3ijFPsg9dwP8tAoG+C7X2r&#10;4WP/cqdARDLemiF41PCNEdbV9VVpChsu/h3PO2oFh/hYGA0d0VhIGZsOnYmzMKLn31eYnCE+p1ba&#10;yVw43A0yz7KVdKb33NCZEesOm+Pu5DSkKb0+z7fujdRmPNKy3n+29Ubr25v09AiCMNEfDL/6rA4V&#10;Ox3CydsoBg25mvMW0rB8yEEwsMgXKxAHJpVSIKtS/p9Q/QAAAP//AwBQSwECLQAUAAYACAAAACEA&#10;toM4kv4AAADhAQAAEwAAAAAAAAAAAAAAAAAAAAAAW0NvbnRlbnRfVHlwZXNdLnhtbFBLAQItABQA&#10;BgAIAAAAIQA4/SH/1gAAAJQBAAALAAAAAAAAAAAAAAAAAC8BAABfcmVscy8ucmVsc1BLAQItABQA&#10;BgAIAAAAIQDb6qw/GgIAACUEAAAOAAAAAAAAAAAAAAAAAC4CAABkcnMvZTJvRG9jLnhtbFBLAQIt&#10;ABQABgAIAAAAIQAj4lVn4AAAAAoBAAAPAAAAAAAAAAAAAAAAAHQEAABkcnMvZG93bnJldi54bWxQ&#10;SwUGAAAAAAQABADzAAAAgQUAAAAA&#10;" fillcolor="#bfbfbf" stroked="f">
                <v:shadow on="t" color="black" opacity="26214f" origin="-.5,-.5" offset=".74836mm,.74836mm"/>
                <v:textbox style="mso-fit-shape-to-text:t">
                  <w:txbxContent>
                    <w:p w:rsidR="00F3454F" w:rsidRPr="00681D60" w:rsidRDefault="00F3454F" w:rsidP="00F3454F">
                      <w:pPr>
                        <w:pStyle w:val="Normalwebb"/>
                        <w:spacing w:after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681D60">
                        <w:rPr>
                          <w:rFonts w:ascii="Arial" w:eastAsia="Tahoma" w:hAnsi="Arial" w:cs="Arial"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>Screen negative co-twins</w:t>
                      </w:r>
                    </w:p>
                    <w:p w:rsidR="00F3454F" w:rsidRPr="00681D60" w:rsidRDefault="00F3454F" w:rsidP="00F3454F">
                      <w:pPr>
                        <w:pStyle w:val="Normalwebb"/>
                        <w:spacing w:after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681D60">
                        <w:rPr>
                          <w:rFonts w:ascii="Arial" w:eastAsia="Tahoma" w:hAnsi="Arial" w:cs="Arial"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(n=67</w:t>
                      </w:r>
                      <w:r w:rsidRPr="00681D60">
                        <w:rPr>
                          <w:rFonts w:ascii="Arial" w:eastAsia="Tahoma" w:hAnsi="Arial" w:cs="Arial"/>
                          <w:color w:val="000000"/>
                          <w:sz w:val="16"/>
                          <w:szCs w:val="16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F3454F">
        <w:rPr>
          <w:rFonts w:ascii="Times New Roman" w:eastAsia="Calibri" w:hAnsi="Times New Roman" w:cs="Times New Roman"/>
          <w:noProof/>
          <w:sz w:val="24"/>
          <w:lang w:eastAsia="sv-S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C32711B" wp14:editId="4629FF16">
                <wp:simplePos x="0" y="0"/>
                <wp:positionH relativeFrom="column">
                  <wp:posOffset>505460</wp:posOffset>
                </wp:positionH>
                <wp:positionV relativeFrom="paragraph">
                  <wp:posOffset>2158365</wp:posOffset>
                </wp:positionV>
                <wp:extent cx="899659" cy="646331"/>
                <wp:effectExtent l="38100" t="38100" r="91440" b="97155"/>
                <wp:wrapNone/>
                <wp:docPr id="33" name="textruta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9659" cy="646331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75000"/>
                          </a:sysClr>
                        </a:solidFill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txbx>
                        <w:txbxContent>
                          <w:p w:rsidR="00F3454F" w:rsidRPr="00681D60" w:rsidRDefault="00F3454F" w:rsidP="00F3454F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81D60">
                              <w:rPr>
                                <w:rFonts w:ascii="Arial" w:eastAsia="Tahoma" w:hAnsi="Arial" w:cs="Arial"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Screen positive</w:t>
                            </w:r>
                          </w:p>
                          <w:p w:rsidR="00F3454F" w:rsidRPr="00681D60" w:rsidRDefault="00F3454F" w:rsidP="00F3454F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81D60">
                              <w:rPr>
                                <w:rFonts w:ascii="Arial" w:eastAsia="Tahoma" w:hAnsi="Arial" w:cs="Arial"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(n=42</w:t>
                            </w:r>
                            <w:r w:rsidRPr="00681D60">
                              <w:rPr>
                                <w:rFonts w:ascii="Arial" w:eastAsia="Tahoma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32711B" id="textruta 32" o:spid="_x0000_s1033" type="#_x0000_t202" style="position:absolute;left:0;text-align:left;margin-left:39.8pt;margin-top:169.95pt;width:70.85pt;height:50.9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QUoHQIAACUEAAAOAAAAZHJzL2Uyb0RvYy54bWysU02P0zAQvSPxHyzfadJ2+6mmK9hVuQCL&#10;KIizazuNhZMxttOk/57xZNsucEP04Gbs8Zv35o03931t2Un7YKAp+HiUc6YbCco0x4J/+7p7s+Qs&#10;RNEoYaHRBT/rwO+3r19tOrfWE6jAKu0ZgjRh3bmCVzG6dZYFWelahBE43eBhCb4WEUN/zJQXHaLX&#10;Npvk+TzrwCvnQeoQcPdxOORbwi9LLeNTWQYdmS04cou0eloPac22G7E+euEqI59piH9gUQvTYNEr&#10;1KOIgrXe/AVVG+khQBlHEuoMytJITRpQzTj/Q82+Ek6TFmxOcNc2hf8HKz+dPntmVMGnU84aUaNH&#10;UffRtyhgOkn96VxYY9reYWLs30GPPl/2A24m2X3p6/SPghieY6fP1+4iGpO4uVyt5rMVZxKP5nfz&#10;6ZRQsttl50N8r6Fm6aPgHs2jnorThxCRCKZeUlKtANaonbGWgnN4sJ6dBPqM46Gg48yKEHGz4Dv6&#10;EZZt64+ghrzFLM9pAhA40H2q8RuuphnC+qSujdrvK9Wxg239F4Fdm+VLxGDKJMbT5XgIsOZkgeAp&#10;EvaILyNazjzE7yZW5GrqToJMgq7ED1bIH4Nk6yoxsLwjmJt8zCaacCFD0QueWTJsMCZ9xf7Qk8GL&#10;i2kHUGf0ssOpL3j42QqvkVy0D0CPhNrp3rYRdobanlCGO1gqBTiLVPT53aRhfxlT1u11b38BAAD/&#10;/wMAUEsDBBQABgAIAAAAIQDzSrv+4QAAAAoBAAAPAAAAZHJzL2Rvd25yZXYueG1sTI/LTsMwEEX3&#10;SPyDNUjsqPMobRMyqSAVCyRY0HbRpRubJGo8jmy3NX+PWcFydI/uPVOtgx7ZRVk3GEJIZwkwRa2R&#10;A3UI+93rwwqY84KkGA0phG/lYF3f3lSilOZKn+qy9R2LJeRKgdB7P5Wcu7ZXWriZmRTF7MtYLXw8&#10;bcelFddYrkeeJcmCazFQXOjFpJpetaftWSMEG95e8g/97leb6eQfm92hazaI93fh+QmYV8H/wfCr&#10;H9Whjk5Hcybp2IiwLBaRRMjzogAWgSxLc2BHhPk8XQKvK/7/hfoHAAD//wMAUEsBAi0AFAAGAAgA&#10;AAAhALaDOJL+AAAA4QEAABMAAAAAAAAAAAAAAAAAAAAAAFtDb250ZW50X1R5cGVzXS54bWxQSwEC&#10;LQAUAAYACAAAACEAOP0h/9YAAACUAQAACwAAAAAAAAAAAAAAAAAvAQAAX3JlbHMvLnJlbHNQSwEC&#10;LQAUAAYACAAAACEAmxUFKB0CAAAlBAAADgAAAAAAAAAAAAAAAAAuAgAAZHJzL2Uyb0RvYy54bWxQ&#10;SwECLQAUAAYACAAAACEA80q7/uEAAAAKAQAADwAAAAAAAAAAAAAAAAB3BAAAZHJzL2Rvd25yZXYu&#10;eG1sUEsFBgAAAAAEAAQA8wAAAIUFAAAAAA==&#10;" fillcolor="#bfbfbf" stroked="f">
                <v:shadow on="t" color="black" opacity="26214f" origin="-.5,-.5" offset=".74836mm,.74836mm"/>
                <v:textbox style="mso-fit-shape-to-text:t">
                  <w:txbxContent>
                    <w:p w:rsidR="00F3454F" w:rsidRPr="00681D60" w:rsidRDefault="00F3454F" w:rsidP="00F3454F">
                      <w:pPr>
                        <w:pStyle w:val="Normalwebb"/>
                        <w:spacing w:after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81D60">
                        <w:rPr>
                          <w:rFonts w:ascii="Arial" w:eastAsia="Tahoma" w:hAnsi="Arial" w:cs="Arial"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>Screen positive</w:t>
                      </w:r>
                    </w:p>
                    <w:p w:rsidR="00F3454F" w:rsidRPr="00681D60" w:rsidRDefault="00F3454F" w:rsidP="00F3454F">
                      <w:pPr>
                        <w:pStyle w:val="Normalwebb"/>
                        <w:spacing w:after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81D60">
                        <w:rPr>
                          <w:rFonts w:ascii="Arial" w:eastAsia="Tahoma" w:hAnsi="Arial" w:cs="Arial"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(n=42</w:t>
                      </w:r>
                      <w:r w:rsidRPr="00681D60">
                        <w:rPr>
                          <w:rFonts w:ascii="Arial" w:eastAsia="Tahoma" w:hAnsi="Arial" w:cs="Arial"/>
                          <w:color w:val="000000"/>
                          <w:sz w:val="16"/>
                          <w:szCs w:val="16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F3454F">
        <w:rPr>
          <w:rFonts w:ascii="Times New Roman" w:eastAsia="Calibri" w:hAnsi="Times New Roman" w:cs="Times New Roman"/>
          <w:noProof/>
          <w:sz w:val="24"/>
          <w:lang w:eastAsia="sv-S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42BC682" wp14:editId="2E6B4910">
                <wp:simplePos x="0" y="0"/>
                <wp:positionH relativeFrom="column">
                  <wp:posOffset>1797050</wp:posOffset>
                </wp:positionH>
                <wp:positionV relativeFrom="paragraph">
                  <wp:posOffset>2139315</wp:posOffset>
                </wp:positionV>
                <wp:extent cx="899160" cy="835660"/>
                <wp:effectExtent l="38100" t="38100" r="91440" b="102870"/>
                <wp:wrapNone/>
                <wp:docPr id="34" name="textruta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9160" cy="83566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75000"/>
                          </a:sysClr>
                        </a:solidFill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txbx>
                        <w:txbxContent>
                          <w:p w:rsidR="00F3454F" w:rsidRPr="00681D60" w:rsidRDefault="00F3454F" w:rsidP="00F3454F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1D60">
                              <w:rPr>
                                <w:rFonts w:ascii="Arial" w:eastAsia="Tahoma" w:hAnsi="Arial" w:cs="Arial"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Screen negative co-twins</w:t>
                            </w:r>
                          </w:p>
                          <w:p w:rsidR="00F3454F" w:rsidRPr="00681D60" w:rsidRDefault="00F3454F" w:rsidP="00F3454F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1D60">
                              <w:rPr>
                                <w:rFonts w:ascii="Arial" w:eastAsia="Tahoma" w:hAnsi="Arial" w:cs="Arial"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(n=33</w:t>
                            </w:r>
                            <w:r w:rsidRPr="00681D60">
                              <w:rPr>
                                <w:rFonts w:ascii="Arial" w:eastAsia="Tahoma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2BC682" id="textruta 33" o:spid="_x0000_s1034" type="#_x0000_t202" style="position:absolute;left:0;text-align:left;margin-left:141.5pt;margin-top:168.45pt;width:70.8pt;height:65.8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XooGwIAACUEAAAOAAAAZHJzL2Uyb0RvYy54bWysU8GO0zAQvSPxD5bvNGm77WarpivYVbkA&#10;iyiIs2s7jYWTMbbTpH/PeLJtF7ghcnA84/Gb92bG6/uhseyofTDQlnw6yTnTrQRl2kPJv33dvik4&#10;C1G0SlhodclPOvD7zetX696t9AxqsEp7hiBtWPWu5HWMbpVlQda6EWECTrd4WIFvRETTHzLlRY/o&#10;jc1meb7MevDKeZA6BPQ+jod8Q/hVpWV8qqqgI7MlR26RVk/rPq3ZZi1WBy9cbeQzDfEPLBphWkx6&#10;gXoUUbDOm7+gGiM9BKjiREKTQVUZqUkDqpnmf6jZ1cJp0oLFCe5SpvD/YOWn42fPjCr5/IazVjTY&#10;o6iH6DsUMJ+n+vQurDBs5zAwDu9gwD6f/QGdSfZQ+Sb9URDDc6z06VJdRGMSncXd3XSJJxKPivli&#10;iXtEz66XnQ/xvYaGpU3JPTaPaiqOH0IcQ88hKVcAa9TWWEvGKTxYz44C+4zjoaDnzIoQ0VnyLX2E&#10;ZbvmI6gx7naR52cOge4Tnd9wNc0Q5id1XdR+V6ue7W3nvwis2iIvEIMpkxjPi+loYM7ZLYInS9gD&#10;voxoOfMQv5tYU1dTdRJkEnQhvrdC/hglW1eLkeUNwVzlYzTRhDMZsl7wzFLDxsakXRz2AzW4ODdt&#10;D+qEvexx6ksefnbCayQX7QPQI6FyurddhK2hsieU8Q6mSgbOIiV9fjdp2F/aFHV93ZtfAAAA//8D&#10;AFBLAwQUAAYACAAAACEA+7dkwuEAAAALAQAADwAAAGRycy9kb3ducmV2LnhtbEyPwU7DMBBE70j8&#10;g7VI3KhD0kYhxKkgFQckONBy4OjGSxI1tqN425q/ZznR26xmNPumWkc7ihPOYfBOwf0iAYGu9WZw&#10;nYLP3ctdASKQdkaP3qGCHwywrq+vKl0af3YfeNpSJ7jEhVIr6ImmUsrQ9mh1WPgJHXvffraa+Jw7&#10;aWZ95nI7yjRJcmn14PhDrydsemwP26NVEOf4+py92zcqNtOBVs3uq2s2St3exKdHEISR/sPwh8/o&#10;UDPT3h+dCWJUkBYZbyEFWZY/gODEMl3mIPYs8mIFsq7k5Yb6FwAA//8DAFBLAQItABQABgAIAAAA&#10;IQC2gziS/gAAAOEBAAATAAAAAAAAAAAAAAAAAAAAAABbQ29udGVudF9UeXBlc10ueG1sUEsBAi0A&#10;FAAGAAgAAAAhADj9If/WAAAAlAEAAAsAAAAAAAAAAAAAAAAALwEAAF9yZWxzLy5yZWxzUEsBAi0A&#10;FAAGAAgAAAAhALIdeigbAgAAJQQAAA4AAAAAAAAAAAAAAAAALgIAAGRycy9lMm9Eb2MueG1sUEsB&#10;Ai0AFAAGAAgAAAAhAPu3ZMLhAAAACwEAAA8AAAAAAAAAAAAAAAAAdQQAAGRycy9kb3ducmV2Lnht&#10;bFBLBQYAAAAABAAEAPMAAACDBQAAAAA=&#10;" fillcolor="#bfbfbf" stroked="f">
                <v:shadow on="t" color="black" opacity="26214f" origin="-.5,-.5" offset=".74836mm,.74836mm"/>
                <v:textbox style="mso-fit-shape-to-text:t">
                  <w:txbxContent>
                    <w:p w:rsidR="00F3454F" w:rsidRPr="00681D60" w:rsidRDefault="00F3454F" w:rsidP="00F3454F">
                      <w:pPr>
                        <w:pStyle w:val="Normalwebb"/>
                        <w:spacing w:after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681D60">
                        <w:rPr>
                          <w:rFonts w:ascii="Arial" w:eastAsia="Tahoma" w:hAnsi="Arial" w:cs="Arial"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>Screen negative co-twins</w:t>
                      </w:r>
                    </w:p>
                    <w:p w:rsidR="00F3454F" w:rsidRPr="00681D60" w:rsidRDefault="00F3454F" w:rsidP="00F3454F">
                      <w:pPr>
                        <w:pStyle w:val="Normalwebb"/>
                        <w:spacing w:after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681D60">
                        <w:rPr>
                          <w:rFonts w:ascii="Arial" w:eastAsia="Tahoma" w:hAnsi="Arial" w:cs="Arial"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(n=33</w:t>
                      </w:r>
                      <w:r w:rsidRPr="00681D60">
                        <w:rPr>
                          <w:rFonts w:ascii="Arial" w:eastAsia="Tahoma" w:hAnsi="Arial" w:cs="Arial"/>
                          <w:color w:val="000000"/>
                          <w:sz w:val="16"/>
                          <w:szCs w:val="16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F3454F">
        <w:rPr>
          <w:rFonts w:ascii="Times New Roman" w:eastAsia="Calibri" w:hAnsi="Times New Roman" w:cs="Times New Roman"/>
          <w:noProof/>
          <w:sz w:val="24"/>
          <w:lang w:eastAsia="sv-S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4DEAA80" wp14:editId="4D3FD979">
                <wp:simplePos x="0" y="0"/>
                <wp:positionH relativeFrom="column">
                  <wp:posOffset>3088005</wp:posOffset>
                </wp:positionH>
                <wp:positionV relativeFrom="paragraph">
                  <wp:posOffset>2171065</wp:posOffset>
                </wp:positionV>
                <wp:extent cx="899160" cy="835660"/>
                <wp:effectExtent l="38100" t="38100" r="91440" b="102870"/>
                <wp:wrapNone/>
                <wp:docPr id="35" name="textruta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9160" cy="83566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75000"/>
                          </a:sysClr>
                        </a:solidFill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txbx>
                        <w:txbxContent>
                          <w:p w:rsidR="00F3454F" w:rsidRPr="00681D60" w:rsidRDefault="00F3454F" w:rsidP="00F3454F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81D60">
                              <w:rPr>
                                <w:rFonts w:ascii="Arial" w:eastAsia="Tahoma" w:hAnsi="Arial" w:cs="Arial"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Screen negative controls</w:t>
                            </w:r>
                          </w:p>
                          <w:p w:rsidR="00F3454F" w:rsidRPr="00681D60" w:rsidRDefault="00F3454F" w:rsidP="00F3454F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81D60">
                              <w:rPr>
                                <w:rFonts w:ascii="Arial" w:eastAsia="Tahoma" w:hAnsi="Arial" w:cs="Arial"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(n=49</w:t>
                            </w:r>
                            <w:r w:rsidRPr="00681D60">
                              <w:rPr>
                                <w:rFonts w:ascii="Arial" w:eastAsia="Tahoma" w:hAnsi="Arial" w:cs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DEAA80" id="textruta 34" o:spid="_x0000_s1035" type="#_x0000_t202" style="position:absolute;left:0;text-align:left;margin-left:243.15pt;margin-top:170.95pt;width:70.8pt;height:65.8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qMcGwIAACUEAAAOAAAAZHJzL2Uyb0RvYy54bWysU8Fu2zAMvQ/YPwi6L3aSJk2COMXWIrts&#10;67Cs2FmR5FiYbGqSHDt/P4pukm67FfNBFinq8T2SWt/1tWVH7YOBpuDjUc6ZbiQo0xwK/vR9+27B&#10;WYiiUcJCowt+0oHfbd6+WXdupSdQgVXaMwRpwqpzBa9idKssC7LStQgjcLrBwxJ8LSKa/pApLzpE&#10;r202yfN51oFXzoPUIaD3YTjkG8IvSy3jY1kGHZktOHKLtHpa92nNNmuxOnjhKiOfaYhXsKiFaTDp&#10;BepBRMFab/6Bqo30EKCMIwl1BmVppCYNqGac/6VmVwmnSQsWJ7hLmcL/g5Vfjl89M6rg0xlnjaix&#10;R1H30bcoYHqT6tO5sMKwncPA2H+AHvt89gd0Jtl96ev0R0EMz7HSp0t1EY1JdC6Wy/EcTyQeLaaz&#10;Oe4RPbtedj7EjxpqljYF99g8qqk4fgpxCD2HpFwBrFFbYy0Zp3BvPTsK7DOOh4KOMytCRGfBt/QR&#10;lm3rz6CGuNtZnp85BLpPdP7A1TRDmJ/UtVH7XaU6tret/yawarN8gRhMmcR4uhgPBuac3CJ4soQ9&#10;4MuIljMP8YeJFXU1VSdBJkEX4nsr5M9BsnWVGFjeEMxVPkYTTTiTIesFzyw1bGhM2sV+31ODl+em&#10;7UGdsJcdTn3Bw69WeI3kor0HeiRUTve+jbA1VPaEMtzBVMnAWaSkz+8mDftLm6Kur3vzGwAA//8D&#10;AFBLAwQUAAYACAAAACEAt6W/+OEAAAALAQAADwAAAGRycy9kb3ducmV2LnhtbEyPwU7DMAyG70i8&#10;Q2QkbizdunWlNJ2gEwckOLBx4Jg1pq3WOFWTbeHtMSe42fo//f5cbqIdxBkn3ztSMJ8lIJAaZ3pq&#10;FXzsn+9yED5oMnpwhAq+0cOmur4qdWHchd7xvAut4BLyhVbQhTAWUvqmQ6v9zI1InH25yerA69RK&#10;M+kLl9tBLpIkk1b3xBc6PWLdYXPcnayCOMWXp/TNvoZ8Ox7Dqt5/tvVWqdub+PgAImAMfzD86rM6&#10;VOx0cCcyXgwKlnmWMqogXc7vQTCRLdY8HDhapyuQVSn//1D9AAAA//8DAFBLAQItABQABgAIAAAA&#10;IQC2gziS/gAAAOEBAAATAAAAAAAAAAAAAAAAAAAAAABbQ29udGVudF9UeXBlc10ueG1sUEsBAi0A&#10;FAAGAAgAAAAhADj9If/WAAAAlAEAAAsAAAAAAAAAAAAAAAAALwEAAF9yZWxzLy5yZWxzUEsBAi0A&#10;FAAGAAgAAAAhAK9+oxwbAgAAJQQAAA4AAAAAAAAAAAAAAAAALgIAAGRycy9lMm9Eb2MueG1sUEsB&#10;Ai0AFAAGAAgAAAAhALelv/jhAAAACwEAAA8AAAAAAAAAAAAAAAAAdQQAAGRycy9kb3ducmV2Lnht&#10;bFBLBQYAAAAABAAEAPMAAACDBQAAAAA=&#10;" fillcolor="#bfbfbf" stroked="f">
                <v:shadow on="t" color="black" opacity="26214f" origin="-.5,-.5" offset=".74836mm,.74836mm"/>
                <v:textbox style="mso-fit-shape-to-text:t">
                  <w:txbxContent>
                    <w:p w:rsidR="00F3454F" w:rsidRPr="00681D60" w:rsidRDefault="00F3454F" w:rsidP="00F3454F">
                      <w:pPr>
                        <w:pStyle w:val="Normalwebb"/>
                        <w:spacing w:after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81D60">
                        <w:rPr>
                          <w:rFonts w:ascii="Arial" w:eastAsia="Tahoma" w:hAnsi="Arial" w:cs="Arial"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>Screen negative controls</w:t>
                      </w:r>
                    </w:p>
                    <w:p w:rsidR="00F3454F" w:rsidRPr="00681D60" w:rsidRDefault="00F3454F" w:rsidP="00F3454F">
                      <w:pPr>
                        <w:pStyle w:val="Normalwebb"/>
                        <w:spacing w:after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81D60">
                        <w:rPr>
                          <w:rFonts w:ascii="Arial" w:eastAsia="Tahoma" w:hAnsi="Arial" w:cs="Arial"/>
                          <w:bCs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(n=49</w:t>
                      </w:r>
                      <w:r w:rsidRPr="00681D60">
                        <w:rPr>
                          <w:rFonts w:ascii="Arial" w:eastAsia="Tahoma" w:hAnsi="Arial" w:cs="Arial"/>
                          <w:color w:val="000000"/>
                          <w:sz w:val="16"/>
                          <w:szCs w:val="16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F3454F">
        <w:rPr>
          <w:rFonts w:ascii="Times New Roman" w:eastAsia="Calibri" w:hAnsi="Times New Roman" w:cs="Times New Roman"/>
          <w:noProof/>
          <w:sz w:val="24"/>
          <w:lang w:eastAsia="sv-S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586E328" wp14:editId="42C53419">
                <wp:simplePos x="0" y="0"/>
                <wp:positionH relativeFrom="column">
                  <wp:posOffset>0</wp:posOffset>
                </wp:positionH>
                <wp:positionV relativeFrom="paragraph">
                  <wp:posOffset>3722370</wp:posOffset>
                </wp:positionV>
                <wp:extent cx="4467860" cy="277495"/>
                <wp:effectExtent l="38100" t="38100" r="104140" b="97155"/>
                <wp:wrapNone/>
                <wp:docPr id="42" name="textruta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7860" cy="277495"/>
                        </a:xfrm>
                        <a:prstGeom prst="rect">
                          <a:avLst/>
                        </a:prstGeom>
                        <a:solidFill>
                          <a:srgbClr val="4F81BD">
                            <a:lumMod val="20000"/>
                            <a:lumOff val="80000"/>
                          </a:srgbClr>
                        </a:solidFill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txbx>
                        <w:txbxContent>
                          <w:p w:rsidR="00F3454F" w:rsidRPr="00681D60" w:rsidRDefault="00F3454F" w:rsidP="00F3454F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81D60">
                              <w:rPr>
                                <w:rFonts w:ascii="Arial" w:eastAsia="+mn-ea" w:hAnsi="Arial" w:cs="Arial"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Twins included in the group comparison analyses (n=74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86E328" id="textruta 41" o:spid="_x0000_s1036" type="#_x0000_t202" style="position:absolute;left:0;text-align:left;margin-left:0;margin-top:293.1pt;width:351.8pt;height:21.8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LiQTGwIAAC8EAAAOAAAAZHJzL2Uyb0RvYy54bWysU8uu0zAQ3SPxD5b3NEnJbUvV9Ip7q7Lh&#10;JQpi7dhOY+FkjO006d8zdtIHsENsnHhmfHzOmfHmcWg0OUnrFLQFzWYpJbLlIFR7LOi3r/tXK0qc&#10;Z61gGlpZ0LN09HH78sWmN2s5hxq0kJYgSOvWvSlo7b1ZJ4njtWyYm4GRLSYrsA3zuLXHRFjWI3qj&#10;k3maLpIerDAWuHQOo7sxSbcRv6ok95+qyklPdEGRm4+rjWsZ1mS7YeujZaZWfKLB/oFFw1SLl16h&#10;dswz0ln1F1SjuAUHlZ9xaBKoKsVl1IBqsvQPNYeaGRm1oDnOXG1y/w+Wfzx9tkSJguZzSlrWYI+8&#10;HLztUECeBX9649ZYdjBY6IcnGLDPl7jDYJA9VLYJXxREMI9On6/uIhrhGMzzxXK1wBTH3Hy5zN88&#10;BJjkdtpY599JaEj4KajF7kVT2em982PppSRc5kArsVdax409ls/akhPDTuf7Vfa0i2d113wAMYZx&#10;YNKp5RjGwRjDq0sYqbgRJtL6DV/GYUIeUWbnpT3Uoiel7uwXhvY9pAhDiVCB+etVNm5w0ubLAI8p&#10;po/4RLymxIL/rnwd2xtsCpBB2JV/qRn/MUrXpmaTqDuaU3WkCRcycXfHMwmdGzsU/vxQDrHTWfQg&#10;hEoQZ+xqj/NfUPezY1YiO6+fIT6X6Kt523nYq+j/7QzeFTY4lfHW6QWFsb/fx6rbO9/+AgAA//8D&#10;AFBLAwQUAAYACAAAACEAi85sBN0AAAAIAQAADwAAAGRycy9kb3ducmV2LnhtbEyPT0vDQBTE74Lf&#10;YXmCF7EbI6ZtzEsRRRAvYq33bfaZBPdP2H1Nt9/e9aTHYYaZ3zSbZI2YKcTRO4SbRQGCXOf16HqE&#10;3cfz9QpEZOW0Mt4RwokibNrzs0bV2h/dO81b7kUucbFWCAPzVEsZu4Gsigs/kcvelw9WcZahlzqo&#10;Yy63RpZFUUmrRpcXBjXR40Dd9/ZgEeh16d/s7orlJ72czJNOM4eEeHmRHu5BMCX+C8MvfkaHNjPt&#10;/cHpKAxCPsIId6uqBJHtZXFbgdgjVOV6DbJt5P8D7Q8AAAD//wMAUEsBAi0AFAAGAAgAAAAhALaD&#10;OJL+AAAA4QEAABMAAAAAAAAAAAAAAAAAAAAAAFtDb250ZW50X1R5cGVzXS54bWxQSwECLQAUAAYA&#10;CAAAACEAOP0h/9YAAACUAQAACwAAAAAAAAAAAAAAAAAvAQAAX3JlbHMvLnJlbHNQSwECLQAUAAYA&#10;CAAAACEAPS4kExsCAAAvBAAADgAAAAAAAAAAAAAAAAAuAgAAZHJzL2Uyb0RvYy54bWxQSwECLQAU&#10;AAYACAAAACEAi85sBN0AAAAIAQAADwAAAAAAAAAAAAAAAAB1BAAAZHJzL2Rvd25yZXYueG1sUEsF&#10;BgAAAAAEAAQA8wAAAH8FAAAAAA==&#10;" fillcolor="#dce6f2" stroked="f">
                <v:shadow on="t" color="black" opacity="26214f" origin="-.5,-.5" offset=".74836mm,.74836mm"/>
                <v:textbox style="mso-fit-shape-to-text:t">
                  <w:txbxContent>
                    <w:p w:rsidR="00F3454F" w:rsidRPr="00681D60" w:rsidRDefault="00F3454F" w:rsidP="00F3454F">
                      <w:pPr>
                        <w:pStyle w:val="Normalwebb"/>
                        <w:spacing w:after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681D60">
                        <w:rPr>
                          <w:rFonts w:ascii="Arial" w:eastAsia="+mn-ea" w:hAnsi="Arial" w:cs="Arial"/>
                          <w:bCs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>Twins included in the group comparison analyses (n=74)</w:t>
                      </w:r>
                    </w:p>
                  </w:txbxContent>
                </v:textbox>
              </v:shape>
            </w:pict>
          </mc:Fallback>
        </mc:AlternateContent>
      </w:r>
    </w:p>
    <w:p w:rsidR="00F3454F" w:rsidRPr="00F3454F" w:rsidRDefault="00F3454F" w:rsidP="00F3454F">
      <w:pPr>
        <w:keepNext/>
        <w:ind w:left="720"/>
        <w:rPr>
          <w:rFonts w:ascii="Times New Roman" w:eastAsia="Calibri" w:hAnsi="Times New Roman" w:cs="Times New Roman"/>
          <w:sz w:val="24"/>
          <w:lang w:val="en-US"/>
        </w:rPr>
      </w:pPr>
    </w:p>
    <w:p w:rsidR="00F3454F" w:rsidRPr="00F3454F" w:rsidRDefault="00F3454F" w:rsidP="00F3454F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F3454F" w:rsidRPr="00F3454F" w:rsidRDefault="001D2CFD" w:rsidP="00F3454F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929005</wp:posOffset>
                </wp:positionH>
                <wp:positionV relativeFrom="paragraph">
                  <wp:posOffset>69490</wp:posOffset>
                </wp:positionV>
                <wp:extent cx="0" cy="1041514"/>
                <wp:effectExtent l="76200" t="0" r="57150" b="63500"/>
                <wp:wrapNone/>
                <wp:docPr id="9" name="Rak pilkoppling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41514"/>
                        </a:xfrm>
                        <a:prstGeom prst="straightConnector1">
                          <a:avLst/>
                        </a:prstGeom>
                        <a:ln w="254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1B5AACD" id="_x0000_t32" coordsize="21600,21600" o:spt="32" o:oned="t" path="m,l21600,21600e" filled="f">
                <v:path arrowok="t" fillok="f" o:connecttype="none"/>
                <o:lock v:ext="edit" shapetype="t"/>
              </v:shapetype>
              <v:shape id="Rak pilkoppling 9" o:spid="_x0000_s1026" type="#_x0000_t32" style="position:absolute;margin-left:73.15pt;margin-top:5.45pt;width:0;height:82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qsY3AEAAAEEAAAOAAAAZHJzL2Uyb0RvYy54bWysU02P0zAQvSPxHyzfaZKqi9io6R66wAVB&#10;tcAP8Drjxlp/aWya9t8zdtIsWiQkEBcntue9mfdmvL07W8NOgFF71/FmVXMGTvpeu2PHv3/78OYd&#10;ZzEJ1wvjHXT8ApHf7V6/2o6hhbUfvOkBGZG42I6h40NKoa2qKAewIq58AEeXyqMVibZ4rHoUI7Fb&#10;U63r+m01euwDegkx0un9dMl3hV8pkOmLUhESMx2n2lJZsayPea12W9EeUYRBy7kM8Q9VWKEdJV2o&#10;7kUS7Afq36isluijV2klva28UlpC0UBqmvqFmq+DCFC0kDkxLDbF/0crP58OyHTf8VvOnLDUogfx&#10;xII2Tz4EQ5ay22zSGGJLsXt3wHkXwwGz4rNCm7+khZ2LsZfFWDgnJqdDSadNvWlumk3mq56BAWP6&#10;CN6y/NPxmFDo45D23jlqn8emGCtOn2KagFdAzmocGzu+vtnUdQlLQpv3rmfpEkhKQi3c0cCc0ThK&#10;nJVMtZe/dDEwET2AIiOo2ilhGUHYG2QnQcMjpASXmoWJojNMaWMW4FTCH4FzfIZCGc+/AS+Iktm7&#10;tICtdh6LAS+yp/O1ZDXFXx2YdGcLHn1/KV0t1tCcle7MbyIP8q/7An9+ubufAAAA//8DAFBLAwQU&#10;AAYACAAAACEA6Y9A598AAAAKAQAADwAAAGRycy9kb3ducmV2LnhtbEyPzU7DMBCE70i8g7VI3KgD&#10;RP0JcaoK1KoHLhQK4ubGSxKw1yF20/D23XKB28zuaPbbfD44K3rsQuNJwfUoAYFUetNQpeDleXk1&#10;BRGiJqOtJ1TwgwHmxflZrjPjD/SE/SZWgksoZFpBHWObSRnKGp0OI98i8e7Dd05Htl0lTacPXO6s&#10;vEmSsXS6Ib5Q6xbvayy/NnunAJdmZdPHz1X/MHkLi9fv9fbdrJW6vBgWdyAiDvEvDCd8RoeCmXZ+&#10;TyYIyz4d33KURTIDcQr8DnYsJukMZJHL/y8URwAAAP//AwBQSwECLQAUAAYACAAAACEAtoM4kv4A&#10;AADhAQAAEwAAAAAAAAAAAAAAAAAAAAAAW0NvbnRlbnRfVHlwZXNdLnhtbFBLAQItABQABgAIAAAA&#10;IQA4/SH/1gAAAJQBAAALAAAAAAAAAAAAAAAAAC8BAABfcmVscy8ucmVsc1BLAQItABQABgAIAAAA&#10;IQDYQqsY3AEAAAEEAAAOAAAAAAAAAAAAAAAAAC4CAABkcnMvZTJvRG9jLnhtbFBLAQItABQABgAI&#10;AAAAIQDpj0Dn3wAAAAoBAAAPAAAAAAAAAAAAAAAAADYEAABkcnMvZG93bnJldi54bWxQSwUGAAAA&#10;AAQABADzAAAAQgUAAAAA&#10;" strokecolor="#5b9bd5 [3204]" strokeweight="2pt">
                <v:stroke endarrow="block" joinstyle="miter"/>
              </v:shape>
            </w:pict>
          </mc:Fallback>
        </mc:AlternateContent>
      </w:r>
    </w:p>
    <w:p w:rsidR="00F3454F" w:rsidRPr="00F3454F" w:rsidRDefault="001D2CFD" w:rsidP="00F3454F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2232366</wp:posOffset>
                </wp:positionH>
                <wp:positionV relativeFrom="paragraph">
                  <wp:posOffset>137549</wp:posOffset>
                </wp:positionV>
                <wp:extent cx="6824" cy="795740"/>
                <wp:effectExtent l="76200" t="0" r="69850" b="61595"/>
                <wp:wrapNone/>
                <wp:docPr id="10" name="Rak pilkoppling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824" cy="795740"/>
                        </a:xfrm>
                        <a:prstGeom prst="straightConnector1">
                          <a:avLst/>
                        </a:prstGeom>
                        <a:ln w="254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C34390" id="Rak pilkoppling 10" o:spid="_x0000_s1026" type="#_x0000_t32" style="position:absolute;margin-left:175.8pt;margin-top:10.85pt;width:.55pt;height:62.65pt;flip:x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1yn26gEAAA8EAAAOAAAAZHJzL2Uyb0RvYy54bWysU9uO0zAQfUfiHyy/06RV90LVdB+6XB4Q&#10;VLvwAV5n3Fjrm+yhSf6esdMGtEhIIF6c2ONzZs6Z8fZusIadICbtXcOXi5ozcNK32h0b/u3r+ze3&#10;nCUUrhXGO2j4CInf7V6/2vZhAyvfedNCZETi0qYPDe8Qw6aqkuzAirTwARwFlY9WIG3jsWqj6Ind&#10;mmpV19dV72MbopeQEp3eT0G+K/xKgcQvSiVAZhpOtWFZY1mf8lrttmJzjCJ0Wp7LEP9QhRXaUdKZ&#10;6l6gYN+j/o3Kahl98goX0tvKK6UlFA2kZlm/UPPYiQBFC5mTwmxT+n+08vPpEJluqXdkjxOWevQg&#10;nlnQ5tmHYMhTRhGyqQ9pQ7f37hDPuxQOMWseVLRMGR0+EktxgXSxoZg8zibDgEzS4fXtas2ZpMDN&#10;26ubdeGuJpJMFmLCD+Atyz8NTxiFPna4985RM32cEojTp4RUBgEvgAw2jvUNX12t67rUgUKbd65l&#10;OAbShVELdzSQ1RDQOPpkVZOO8oejgYnoARTZQvVOCctAwt5EdhI0SkJKcLicmeh2hiltzAycSvgj&#10;8Hw/Q6EM69+AZ0TJ7B3OYKudj8WAF9lxuJSspvsXBybd2YIn346lw8Uamrri1fmF5LH+dV/gP9/x&#10;7gcAAAD//wMAUEsDBBQABgAIAAAAIQCgpdBb4AAAAAoBAAAPAAAAZHJzL2Rvd25yZXYueG1sTI89&#10;T8MwEIZ3JP6DdUhs1ElKUghxKlSJgYGhaSRWJ74mAX9EttsGfj3HBNud7tF7z1ttF6PZGX2YnBWQ&#10;rhJgaHunJjsIaA8vdw/AQpRWSe0sCvjCANv6+qqSpXIXu8dzEwdGITaUUsAY41xyHvoRjQwrN6Ol&#10;29F5IyOtfuDKywuFG82zJCm4kZOlD6OccTdi/9mcjICgP9phX0z+e3lr3x/zw+712DVC3N4sz0/A&#10;Ii7xD4ZffVKHmpw6d7IqMC1gnacFoQKydAOMgHWe0dAReb9JgNcV/1+h/gEAAP//AwBQSwECLQAU&#10;AAYACAAAACEAtoM4kv4AAADhAQAAEwAAAAAAAAAAAAAAAAAAAAAAW0NvbnRlbnRfVHlwZXNdLnht&#10;bFBLAQItABQABgAIAAAAIQA4/SH/1gAAAJQBAAALAAAAAAAAAAAAAAAAAC8BAABfcmVscy8ucmVs&#10;c1BLAQItABQABgAIAAAAIQA11yn26gEAAA8EAAAOAAAAAAAAAAAAAAAAAC4CAABkcnMvZTJvRG9j&#10;LnhtbFBLAQItABQABgAIAAAAIQCgpdBb4AAAAAoBAAAPAAAAAAAAAAAAAAAAAEQEAABkcnMvZG93&#10;bnJldi54bWxQSwUGAAAAAAQABADzAAAAUQUAAAAA&#10;" strokecolor="#5b9bd5 [3204]" strokeweight="2pt">
                <v:stroke endarrow="block" joinstyle="miter"/>
              </v:shape>
            </w:pict>
          </mc:Fallback>
        </mc:AlternateContent>
      </w:r>
      <w:r>
        <w:rPr>
          <w:rFonts w:ascii="Times New Roman" w:eastAsia="Calibri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3837DD0" wp14:editId="267E7CF1">
                <wp:simplePos x="0" y="0"/>
                <wp:positionH relativeFrom="column">
                  <wp:posOffset>3569847</wp:posOffset>
                </wp:positionH>
                <wp:positionV relativeFrom="paragraph">
                  <wp:posOffset>137549</wp:posOffset>
                </wp:positionV>
                <wp:extent cx="6824" cy="798394"/>
                <wp:effectExtent l="76200" t="0" r="69850" b="59055"/>
                <wp:wrapNone/>
                <wp:docPr id="8" name="Rak pilkoppling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824" cy="798394"/>
                        </a:xfrm>
                        <a:prstGeom prst="straightConnector1">
                          <a:avLst/>
                        </a:prstGeom>
                        <a:ln w="254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9A6071" id="Rak pilkoppling 8" o:spid="_x0000_s1026" type="#_x0000_t32" style="position:absolute;margin-left:281.1pt;margin-top:10.85pt;width:.55pt;height:62.85pt;flip:x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/GIQ6AEAAA0EAAAOAAAAZHJzL2Uyb0RvYy54bWysU9tuEzEQfUfiHyy/k92EUNIomz6kXB4Q&#10;RC18gOu1s1Z903jIJn/P2LtZUJGQqPpi+TLnzJwz483NyVl2VJBM8A2fz2rOlJehNf7Q8B/fP75Z&#10;cZZQ+FbY4FXDzyrxm+3rV5s+rtUidMG2ChiR+LTuY8M7xLiuqiQ75USahag8PeoATiAd4VC1IHpi&#10;d7Za1PVV1QdoIwSpUqLb2+GRbwu/1kriN62TQmYbTrVhWaGsD3mtthuxPoCInZFjGeIZVThhPCWd&#10;qG4FCvYTzF9UzkgIKWicyeCqoLWRqmggNfP6iZr7TkRVtJA5KU42pZejlV+Pe2CmbTg1ygtHLboT&#10;jywa+xhitGQpW2WT+pjWFLvzexhPKe4hKz5pcExbEz9T/4sHpIqdisXnyWJ1Qibp8mq1WHIm6eH9&#10;9ert9TJzVwNJJouQ8JMKjuVNwxOCMIcOd8F7amWAIYE4fkk4AC+ADLae9Q1fvFvWdakDhbEffMvw&#10;HEkWghH+YNWY0XpKnFUNOsoOz1YNRHdKkylU75CwjKPaWWBHQYMkpFQe5xMTRWeYNtZOwKGEfwLH&#10;+AxVZVT/BzwhSubgcQI74wMUA55kx9OlZD3EXxwYdGcLHkJ7Lh0u1tDMle6M/yMP9Z/nAv/9i7e/&#10;AAAA//8DAFBLAwQUAAYACAAAACEAzaIn4OEAAAAKAQAADwAAAGRycy9kb3ducmV2LnhtbEyPy07D&#10;MBBF90j8gzVI7KjTtEkhxKlQJRYsWDSNxNaJp0nAj8h228DXM6zKcnSP7j1Tbmej2Rl9GJ0VsFwk&#10;wNB2To22F9AcXh8egYUorZLaWRTwjQG21e1NKQvlLnaP5zr2jEpsKKSAIcap4Dx0AxoZFm5CS9nR&#10;eSMjnb7nyssLlRvN0yTJuZGjpYVBTrgbsPuqT0ZA0J9Nv89H/zO/Nx9P2WH3dmxrIe7v5pdnYBHn&#10;eIXhT5/UoSKn1p2sCkwLyPI0JVRAutwAIyDLVytgLZHrzRp4VfL/L1S/AAAA//8DAFBLAQItABQA&#10;BgAIAAAAIQC2gziS/gAAAOEBAAATAAAAAAAAAAAAAAAAAAAAAABbQ29udGVudF9UeXBlc10ueG1s&#10;UEsBAi0AFAAGAAgAAAAhADj9If/WAAAAlAEAAAsAAAAAAAAAAAAAAAAALwEAAF9yZWxzLy5yZWxz&#10;UEsBAi0AFAAGAAgAAAAhALX8YhDoAQAADQQAAA4AAAAAAAAAAAAAAAAALgIAAGRycy9lMm9Eb2Mu&#10;eG1sUEsBAi0AFAAGAAgAAAAhAM2iJ+DhAAAACgEAAA8AAAAAAAAAAAAAAAAAQgQAAGRycy9kb3du&#10;cmV2LnhtbFBLBQYAAAAABAAEAPMAAABQBQAAAAA=&#10;" strokecolor="#5b9bd5 [3204]" strokeweight="2pt">
                <v:stroke endarrow="block" joinstyle="miter"/>
              </v:shape>
            </w:pict>
          </mc:Fallback>
        </mc:AlternateContent>
      </w:r>
    </w:p>
    <w:p w:rsidR="00F3454F" w:rsidRPr="00F3454F" w:rsidRDefault="00F3454F" w:rsidP="00F3454F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F3454F" w:rsidRPr="00F3454F" w:rsidRDefault="001D2CFD" w:rsidP="00F3454F">
      <w:pPr>
        <w:spacing w:after="200" w:line="240" w:lineRule="auto"/>
        <w:ind w:firstLine="567"/>
        <w:contextualSpacing/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iCs/>
          <w:noProof/>
          <w:color w:val="000000"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3576197</wp:posOffset>
                </wp:positionH>
                <wp:positionV relativeFrom="paragraph">
                  <wp:posOffset>128223</wp:posOffset>
                </wp:positionV>
                <wp:extent cx="1126414" cy="13647"/>
                <wp:effectExtent l="0" t="57150" r="17145" b="100965"/>
                <wp:wrapNone/>
                <wp:docPr id="17" name="Rak pilkoppling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26414" cy="13647"/>
                        </a:xfrm>
                        <a:prstGeom prst="straightConnector1">
                          <a:avLst/>
                        </a:prstGeom>
                        <a:ln w="254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ED1DF3" id="Rak pilkoppling 17" o:spid="_x0000_s1026" type="#_x0000_t32" style="position:absolute;margin-left:281.6pt;margin-top:10.1pt;width:88.7pt;height:1.0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5gw+4QEAAAcEAAAOAAAAZHJzL2Uyb0RvYy54bWysU9uO0zAQfUfiHyy/0ySlFBQ13Ycu8IKg&#10;WuADvM64sdY3jU3T/j1jp80iQEi74sXXOWfmHI83Nydr2BEwau863ixqzsBJ32t36Pj3bx9eveMs&#10;JuF6YbyDjp8h8pvtyxebMbSw9IM3PSAjEhfbMXR8SCm0VRXlAFbEhQ/g6FJ5tCLRFg9Vj2Ikdmuq&#10;ZV2vq9FjH9BLiJFOb6dLvi38SoFMX5SKkJjpONWWyohlvM9jtd2I9oAiDFpeyhDPqMIK7SjpTHUr&#10;kmA/UP9BZbVEH71KC+lt5ZXSEooGUtPUv6n5OogARQuZE8NsU/x/tPLzcY9M9/R2bzlzwtIb3YkH&#10;FrR58CEY8pTRDdk0hthS9M7t8bKLYY9Z80mhzTOpYadi7Xm2Fk6JSTpsmuV61aw4k3TXvF6vCmf1&#10;CA4Y00fwluVFx2NCoQ9D2nnn6BE9NsVecfwUE6Un4BWQMxvHxo4v36zquoQloc1717N0DqQnoRbu&#10;YCCrIKBxNGU1U/1llc4GJqI7UGRHrrgwlUaEnUF2FNRCQkpwqZmZKDrDlDZmBk4l/BN4ic9QKE36&#10;FPCMKJm9SzPYaufxb2Wn07VkNcVfHZh0ZwvufX8uL1usoW4rXl1+Rm7nX/cF/vh/tz8BAAD//wMA&#10;UEsDBBQABgAIAAAAIQBgg1bD4AAAAAkBAAAPAAAAZHJzL2Rvd25yZXYueG1sTI/BTsMwDIbvSLxD&#10;ZCRuLKEbHSpNpwm0aQcujA3ELWtMW2ic0mRdeXvMCU6W7U+/P+eL0bViwD40njRcTxQIpNLbhioN&#10;u+fV1S2IEA1Z03pCDd8YYFGcn+Ums/5ETzhsYyU4hEJmNNQxdpmUoazRmTDxHRLv3n3vTOS2r6Tt&#10;zYnDXSsTpVLpTEN8oTYd3tdYfm6PTgOu7LqdPX6sh4f5a1i+fG32b3aj9eXFuLwDEXGMfzD86rM6&#10;FOx08EeyQbQabtJpwqiGRHFlYD5TKYgDD5IpyCKX/z8ofgAAAP//AwBQSwECLQAUAAYACAAAACEA&#10;toM4kv4AAADhAQAAEwAAAAAAAAAAAAAAAAAAAAAAW0NvbnRlbnRfVHlwZXNdLnhtbFBLAQItABQA&#10;BgAIAAAAIQA4/SH/1gAAAJQBAAALAAAAAAAAAAAAAAAAAC8BAABfcmVscy8ucmVsc1BLAQItABQA&#10;BgAIAAAAIQAw5gw+4QEAAAcEAAAOAAAAAAAAAAAAAAAAAC4CAABkcnMvZTJvRG9jLnhtbFBLAQIt&#10;ABQABgAIAAAAIQBgg1bD4AAAAAkBAAAPAAAAAAAAAAAAAAAAADsEAABkcnMvZG93bnJldi54bWxQ&#10;SwUGAAAAAAQABADzAAAASAUAAAAA&#10;" strokecolor="#5b9bd5 [3204]" strokeweight="2pt">
                <v:stroke endarrow="block" joinstyle="miter"/>
              </v:shape>
            </w:pict>
          </mc:Fallback>
        </mc:AlternateContent>
      </w:r>
    </w:p>
    <w:p w:rsidR="00F3454F" w:rsidRPr="00F3454F" w:rsidRDefault="00F3454F" w:rsidP="00F3454F">
      <w:pPr>
        <w:spacing w:after="200" w:line="240" w:lineRule="auto"/>
        <w:ind w:firstLine="567"/>
        <w:contextualSpacing/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lang w:val="en-US"/>
        </w:rPr>
      </w:pPr>
    </w:p>
    <w:p w:rsidR="00F3454F" w:rsidRPr="00F3454F" w:rsidRDefault="00F3454F" w:rsidP="00F3454F">
      <w:pPr>
        <w:spacing w:after="200" w:line="240" w:lineRule="auto"/>
        <w:ind w:firstLine="567"/>
        <w:contextualSpacing/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lang w:val="en-US"/>
        </w:rPr>
      </w:pPr>
    </w:p>
    <w:p w:rsidR="00F3454F" w:rsidRPr="00F3454F" w:rsidRDefault="001D2CFD" w:rsidP="00F3454F">
      <w:pPr>
        <w:spacing w:after="200" w:line="240" w:lineRule="auto"/>
        <w:ind w:firstLine="567"/>
        <w:contextualSpacing/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lang w:val="en-US"/>
        </w:rPr>
      </w:pPr>
      <w:r w:rsidRPr="00F3454F">
        <w:rPr>
          <w:rFonts w:ascii="Times New Roman" w:eastAsia="Calibri" w:hAnsi="Times New Roman" w:cs="Times New Roman"/>
          <w:noProof/>
          <w:sz w:val="24"/>
          <w:lang w:eastAsia="sv-S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960E870" wp14:editId="15C213E4">
                <wp:simplePos x="0" y="0"/>
                <wp:positionH relativeFrom="column">
                  <wp:posOffset>5554</wp:posOffset>
                </wp:positionH>
                <wp:positionV relativeFrom="paragraph">
                  <wp:posOffset>56932</wp:posOffset>
                </wp:positionV>
                <wp:extent cx="4467860" cy="277495"/>
                <wp:effectExtent l="38100" t="38100" r="66040" b="86995"/>
                <wp:wrapNone/>
                <wp:docPr id="32" name="textruta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7860" cy="277495"/>
                        </a:xfrm>
                        <a:prstGeom prst="rect">
                          <a:avLst/>
                        </a:prstGeom>
                        <a:solidFill>
                          <a:srgbClr val="4F81BD">
                            <a:lumMod val="20000"/>
                            <a:lumOff val="80000"/>
                          </a:srgbClr>
                        </a:solidFill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txbx>
                        <w:txbxContent>
                          <w:p w:rsidR="00F3454F" w:rsidRPr="00BF30D6" w:rsidRDefault="00F3454F" w:rsidP="00F3454F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BF30D6">
                              <w:rPr>
                                <w:rFonts w:ascii="Arial" w:eastAsia="+mn-ea" w:hAnsi="Arial" w:cs="Arial"/>
                                <w:bCs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Twins assessed in present study (n=124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60E870" id="textruta 31" o:spid="_x0000_s1037" type="#_x0000_t202" style="position:absolute;left:0;text-align:left;margin-left:.45pt;margin-top:4.5pt;width:351.8pt;height:21.8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MLYHAIAAC8EAAAOAAAAZHJzL2Uyb0RvYy54bWysU8GO0zAQvSPxD5bvNEnbbUvVdMVuVS7A&#10;Igri7NhOY2FnjO002b9n7LTdAjfExYlnxs/vzRtv7gejyUk6r6AtaTHJKZEtB6HaY0m/fd2/WVHi&#10;A2sF09DKkj5LT++3r19teruWU2hAC+kIgrR+3duSNiHYdZZ53kjD/ASsbDFZgzMs4NYdM+FYj+hG&#10;Z9M8X2Q9OGEdcOk9Rndjkm4Tfl1LHp7q2stAdEmRW0irS2sV12y7YeujY7ZR/EyD/QMLw1SLl16h&#10;diww0jn1F5RR3IGHOkw4mAzqWnGZNKCaIv9DzaFhViYt2Bxvr23y/w+Wfzp9dkSJks6mlLTMoEdB&#10;DsF1KGBWxP701q+x7GCxMAwPMKDPl7jHYJQ91M7ELwoimMdOP1+7i2iEY3A+XyxXC0xxzE2Xy/nb&#10;uwiTvZy2zof3EgyJPyV16F5qKjt98GEsvZTEyzxoJfZK67Rxx+pRO3Ji6PR8vyoedums7sxHEGMY&#10;ByY/W45hHIwxvLqEkYofYRKt3/BlGibkkWR2QbpDI3pS6c59Ydi+uxxhKBEqMp+tinGDkzZdRnhM&#10;MX3EJxI0JQ7CdxWaZG9sU4SMwq78K834j1G6tg07i7qhea5ONOFCJu1ueGbRudGh+BeGakhOF1f7&#10;KhDP6GqP819S/7NjTiK7oB8hPZfUV/uuC7BXqf8RZjyDd8UNTmW69fyC4tjf7lPVyzvf/gIAAP//&#10;AwBQSwMEFAAGAAgAAAAhAB/XPizbAAAABQEAAA8AAABkcnMvZG93bnJldi54bWxMj0FLAzEQhe9C&#10;/0MYwYvYbIt1dd1sEUWQXsRa7+lm3F1MJkuSbtN/7/SklwfDe7z3Tb3OzooJQxw8KVjMCxBIrTcD&#10;dQp2n6839yBi0mS09YQKThhh3cwual0Zf6QPnLapE1xCsdIK+pTGSsrY9uh0nPsRib1vH5xOfIZO&#10;mqCPXO6sXBbFnXR6IF7o9YjPPbY/24NTgJvSv7vddZJf+HayLyZPKWSlri7z0yOIhDn9heGMz+jQ&#10;MNPeH8hEYRU8cI6V/2GzLG5XIPYKVssSZFPL//TNLwAAAP//AwBQSwECLQAUAAYACAAAACEAtoM4&#10;kv4AAADhAQAAEwAAAAAAAAAAAAAAAAAAAAAAW0NvbnRlbnRfVHlwZXNdLnhtbFBLAQItABQABgAI&#10;AAAAIQA4/SH/1gAAAJQBAAALAAAAAAAAAAAAAAAAAC8BAABfcmVscy8ucmVsc1BLAQItABQABgAI&#10;AAAAIQAubMLYHAIAAC8EAAAOAAAAAAAAAAAAAAAAAC4CAABkcnMvZTJvRG9jLnhtbFBLAQItABQA&#10;BgAIAAAAIQAf1z4s2wAAAAUBAAAPAAAAAAAAAAAAAAAAAHYEAABkcnMvZG93bnJldi54bWxQSwUG&#10;AAAAAAQABADzAAAAfgUAAAAA&#10;" fillcolor="#dce6f2" stroked="f">
                <v:shadow on="t" color="black" opacity="26214f" origin="-.5,-.5" offset=".74836mm,.74836mm"/>
                <v:textbox style="mso-fit-shape-to-text:t">
                  <w:txbxContent>
                    <w:p w:rsidR="00F3454F" w:rsidRPr="00BF30D6" w:rsidRDefault="00F3454F" w:rsidP="00F3454F">
                      <w:pPr>
                        <w:pStyle w:val="Normalwebb"/>
                        <w:spacing w:after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BF30D6">
                        <w:rPr>
                          <w:rFonts w:ascii="Arial" w:eastAsia="+mn-ea" w:hAnsi="Arial" w:cs="Arial"/>
                          <w:bCs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>Twins assessed in present study (n=124)</w:t>
                      </w:r>
                    </w:p>
                  </w:txbxContent>
                </v:textbox>
              </v:shape>
            </w:pict>
          </mc:Fallback>
        </mc:AlternateContent>
      </w:r>
    </w:p>
    <w:p w:rsidR="00F3454F" w:rsidRPr="00F3454F" w:rsidRDefault="00F3454F" w:rsidP="00F3454F">
      <w:pPr>
        <w:spacing w:after="200" w:line="240" w:lineRule="auto"/>
        <w:ind w:firstLine="567"/>
        <w:contextualSpacing/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lang w:val="en-US"/>
        </w:rPr>
      </w:pPr>
    </w:p>
    <w:p w:rsidR="00F3454F" w:rsidRPr="00F3454F" w:rsidRDefault="00F3454F" w:rsidP="00F3454F">
      <w:pPr>
        <w:spacing w:after="200" w:line="240" w:lineRule="auto"/>
        <w:ind w:firstLine="567"/>
        <w:contextualSpacing/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lang w:val="en-US"/>
        </w:rPr>
      </w:pPr>
    </w:p>
    <w:p w:rsidR="00F3454F" w:rsidRPr="00F3454F" w:rsidRDefault="00F3454F" w:rsidP="00F3454F">
      <w:pPr>
        <w:spacing w:after="200" w:line="240" w:lineRule="auto"/>
        <w:ind w:firstLine="567"/>
        <w:contextualSpacing/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lang w:val="en-US"/>
        </w:rPr>
      </w:pPr>
    </w:p>
    <w:p w:rsidR="00F3454F" w:rsidRPr="00F3454F" w:rsidRDefault="001D2CFD" w:rsidP="00F3454F">
      <w:pPr>
        <w:spacing w:after="200" w:line="240" w:lineRule="auto"/>
        <w:ind w:firstLine="567"/>
        <w:contextualSpacing/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iCs/>
          <w:noProof/>
          <w:color w:val="000000"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929005</wp:posOffset>
                </wp:positionH>
                <wp:positionV relativeFrom="paragraph">
                  <wp:posOffset>111570</wp:posOffset>
                </wp:positionV>
                <wp:extent cx="0" cy="1214556"/>
                <wp:effectExtent l="76200" t="0" r="57150" b="62230"/>
                <wp:wrapNone/>
                <wp:docPr id="14" name="Rak pilkoppling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14556"/>
                        </a:xfrm>
                        <a:prstGeom prst="straightConnector1">
                          <a:avLst/>
                        </a:prstGeom>
                        <a:ln w="254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ECF7BD" id="Rak pilkoppling 14" o:spid="_x0000_s1026" type="#_x0000_t32" style="position:absolute;margin-left:73.15pt;margin-top:8.8pt;width:0;height:95.6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ZYBY3QEAAAMEAAAOAAAAZHJzL2Uyb0RvYy54bWysU8tu2zAQvBfoPxC815IMOygMyzk4aS9F&#10;a6TNBzDU0iLCF5asJf99l5StFClQoEUulEjuzO7MLre3ozXsBBi1dy1vFjVn4KTvtDu2/PHHpw8f&#10;OYtJuE4Y76DlZ4j8dvf+3XYIG1j63psOkBGJi5shtLxPKWyqKsoerIgLH8DRpfJoRaItHqsOxUDs&#10;1lTLur6pBo9dQC8hRjq9my75rvArBTJ9UypCYqblVFsqK5b1Ka/Vbis2RxSh1/JShviPKqzQjpLO&#10;VHciCfYT9R9UVkv00au0kN5WXiktoWggNU39Ss33XgQoWsicGGab4tvRyq+nAzLdUe9WnDlhqUcP&#10;4pkFbZ59CIY8ZXRDNg0hbih67w542cVwwKx5VGjzl9SwsVh7nq2FMTE5HUo6bZbNar2+yXzVCzBg&#10;TJ/BW5Z/Wh4TCn3s0947Rw302BRrxelLTBPwCshZjWNDy5frVV2XsCS0uXcdS+dAWhJq4Y4GLhmN&#10;o8RZyVR7+UtnAxPRAyiygqqdEpYhhL1BdhI0PkJKcKmZmSg6w5Q2ZgZOJfwVeInPUCgD+i/gGVEy&#10;e5dmsNXOYzHgVfY0XktWU/zVgUl3tuDJd+fS1WINTVrpzuVV5FH+fV/gL2939wsAAP//AwBQSwME&#10;FAAGAAgAAAAhAJegJZrfAAAACgEAAA8AAABkcnMvZG93bnJldi54bWxMj0FPwzAMhe9I/IfISNxY&#10;ypi6UZpOE2jTDlwYG4hb1pi2kDilybry7/G4wM3Pfnr+Xj4fnBU9dqHxpOB6lIBAKr1pqFKwfV5e&#10;zUCEqMlo6wkVfGOAeXF+luvM+CM9Yb+JleAQCplWUMfYZlKGskanw8i3SHx7953TkWVXSdPpI4c7&#10;K8dJkkqnG+IPtW7xvsbyc3NwCnBpVnby+LHqH6avYfHytd69mbVSlxfD4g5ExCH+meGEz+hQMNPe&#10;H8gEYVlP0hu28jBNQZwMv4u9gnEyuwVZ5PJ/heIHAAD//wMAUEsBAi0AFAAGAAgAAAAhALaDOJL+&#10;AAAA4QEAABMAAAAAAAAAAAAAAAAAAAAAAFtDb250ZW50X1R5cGVzXS54bWxQSwECLQAUAAYACAAA&#10;ACEAOP0h/9YAAACUAQAACwAAAAAAAAAAAAAAAAAvAQAAX3JlbHMvLnJlbHNQSwECLQAUAAYACAAA&#10;ACEA+2WAWN0BAAADBAAADgAAAAAAAAAAAAAAAAAuAgAAZHJzL2Uyb0RvYy54bWxQSwECLQAUAAYA&#10;CAAAACEAl6Almt8AAAAKAQAADwAAAAAAAAAAAAAAAAA3BAAAZHJzL2Rvd25yZXYueG1sUEsFBgAA&#10;AAAEAAQA8wAAAEMFAAAAAA==&#10;" strokecolor="#5b9bd5 [3204]" strokeweight="2pt">
                <v:stroke endarrow="block" joinstyle="miter"/>
              </v:shape>
            </w:pict>
          </mc:Fallback>
        </mc:AlternateContent>
      </w:r>
    </w:p>
    <w:p w:rsidR="00F3454F" w:rsidRPr="00F3454F" w:rsidRDefault="001D2CFD" w:rsidP="00F3454F">
      <w:pPr>
        <w:spacing w:after="200" w:line="240" w:lineRule="auto"/>
        <w:ind w:firstLine="567"/>
        <w:contextualSpacing/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iCs/>
          <w:noProof/>
          <w:color w:val="000000"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2238716</wp:posOffset>
                </wp:positionH>
                <wp:positionV relativeFrom="paragraph">
                  <wp:posOffset>167933</wp:posOffset>
                </wp:positionV>
                <wp:extent cx="0" cy="980155"/>
                <wp:effectExtent l="76200" t="0" r="76200" b="48895"/>
                <wp:wrapNone/>
                <wp:docPr id="16" name="Rak pilkoppling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80155"/>
                        </a:xfrm>
                        <a:prstGeom prst="straightConnector1">
                          <a:avLst/>
                        </a:prstGeom>
                        <a:ln w="254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9FCC35" id="Rak pilkoppling 16" o:spid="_x0000_s1026" type="#_x0000_t32" style="position:absolute;margin-left:176.3pt;margin-top:13.2pt;width:0;height:77.2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eDm03AEAAAIEAAAOAAAAZHJzL2Uyb0RvYy54bWysU02P0zAQvSPxHyzfadKKrpao6R66wAVB&#10;tcAP8Dp2Y62/NB6a5N8zdtosWiQkEBcntue9mfdmvLsbnWVnBckE3/L1quZMeRk6408t//7tw5tb&#10;zhIK3wkbvGr5pBK/279+tRtiozahD7ZTwIjEp2aILe8RY1NVSfbKibQKUXm61AGcQNrCqepADMTu&#10;bLWp65tqCNBFCFKlRKf38yXfF36tlcQvWieFzLacasOyQlkf81rtd6I5gYi9kZcyxD9U4YTxlHSh&#10;uhco2A8wv1E5IyGkoHElg6uC1kaqooHUrOsXar72IqqihcxJcbEp/T9a+fl8BGY66t0NZ1446tGD&#10;eGLR2KcQoyVPGd2QTUNMDUUf/BEuuxSPkDWPGlz+kho2FmunxVo1IpPzoaTTd7f1ervNdNUzLkLC&#10;jyo4ln9anhCEOfV4CN5T/wKsi7Pi/CnhDLwCclLr2dDyzfZtXZcwFMa+9x3DKZIUBCP8yapLRusp&#10;cRYyl17+cLJqJnpQmpygYueEZQbVwQI7C5oeIaXyuF6YKDrDtLF2Ac4l/BF4ic9QVebzb8ALomQO&#10;HhewMz5AMeBFdhyvJes5/urArDtb8Bi6qTS1WEODVrpzeRR5kn/dF/jz093/BAAA//8DAFBLAwQU&#10;AAYACAAAACEAUPunT98AAAAKAQAADwAAAGRycy9kb3ducmV2LnhtbEyPTU/DMAyG70j8h8hI3FhK&#10;GaUqTacJtGkHLowvccsa0xYSpzRZV/49RhzgaPvR6+ctF5OzYsQhdJ4UnM8SEEi1Nx01Ch4fVmc5&#10;iBA1GW09oYIvDLCojo9KXRh/oHsct7ERHEKh0AraGPtCylC36HSY+R6Jb29+cDryODTSDPrA4c7K&#10;NEky6XRH/KHVPd60WH9s904Brszazu/e1+Pt1UtYPn9unl7NRqnTk2l5DSLiFP9g+NFndajYaef3&#10;ZIKwCi4u04xRBWk2B8HA72LHZJ7kIKtS/q9QfQMAAP//AwBQSwECLQAUAAYACAAAACEAtoM4kv4A&#10;AADhAQAAEwAAAAAAAAAAAAAAAAAAAAAAW0NvbnRlbnRfVHlwZXNdLnhtbFBLAQItABQABgAIAAAA&#10;IQA4/SH/1gAAAJQBAAALAAAAAAAAAAAAAAAAAC8BAABfcmVscy8ucmVsc1BLAQItABQABgAIAAAA&#10;IQC2eDm03AEAAAIEAAAOAAAAAAAAAAAAAAAAAC4CAABkcnMvZTJvRG9jLnhtbFBLAQItABQABgAI&#10;AAAAIQBQ+6dP3wAAAAoBAAAPAAAAAAAAAAAAAAAAADYEAABkcnMvZG93bnJldi54bWxQSwUGAAAA&#10;AAQABADzAAAAQgUAAAAA&#10;" strokecolor="#5b9bd5 [3204]" strokeweight="2pt">
                <v:stroke endarrow="block" joinstyle="miter"/>
              </v:shape>
            </w:pict>
          </mc:Fallback>
        </mc:AlternateContent>
      </w:r>
    </w:p>
    <w:p w:rsidR="00F3454F" w:rsidRPr="00F3454F" w:rsidRDefault="001D2CFD" w:rsidP="00F3454F">
      <w:pPr>
        <w:spacing w:after="200" w:line="240" w:lineRule="auto"/>
        <w:ind w:firstLine="567"/>
        <w:contextualSpacing/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iCs/>
          <w:noProof/>
          <w:color w:val="000000"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3508432</wp:posOffset>
                </wp:positionH>
                <wp:positionV relativeFrom="paragraph">
                  <wp:posOffset>26792</wp:posOffset>
                </wp:positionV>
                <wp:extent cx="6824" cy="953391"/>
                <wp:effectExtent l="38100" t="0" r="69850" b="56515"/>
                <wp:wrapNone/>
                <wp:docPr id="11" name="Rak pilkoppling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24" cy="953391"/>
                        </a:xfrm>
                        <a:prstGeom prst="straightConnector1">
                          <a:avLst/>
                        </a:prstGeom>
                        <a:ln w="254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E86185" id="Rak pilkoppling 11" o:spid="_x0000_s1026" type="#_x0000_t32" style="position:absolute;margin-left:276.25pt;margin-top:2.1pt;width:.55pt;height:75.0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9AbY4wEAAAUEAAAOAAAAZHJzL2Uyb0RvYy54bWysU9tu2zAMfR+wfxD0vthJL2iDOH1It70M&#10;W9BtH6DKUixUN1BcbP/9KDlxhw4YsKIvupGH5DmkNneDs+yoIJngG75c1JwpL0Nr/KHhP398+nDD&#10;WULhW2GDVw0fVeJ32/fvNn1cq1Xogm0VMAri07qPDe8Q47qqkuyUE2kRovJk1AGcQLrCoWpB9BTd&#10;2WpV19dVH6CNEKRKiV7vJyPflvhaK4nftE4KmW041YZlhbI+5rXabsT6ACJ2Rp7KEK+owgnjKekc&#10;6l6gYL/A/BXKGQkhBY0LGVwVtDZSFQ7EZlm/YPO9E1EVLiROirNM6e3Cyq/HPTDTUu+WnHnhqEcP&#10;4olFY59CjJY0ZWQhmfqY1uS983s43VLcQ+Y8aHB5JzZsKNKOs7RqQCbp8fpmdcmZJMPt1cXFbYlY&#10;PUMjJPysgmP50PCEIMyhw13wnloYYFnEFccvCSk5Ac+AnNd61jd8dXVZ18UNhbEffctwjMQGwQh/&#10;sCpzIKD1tGUuU/XlhKNVU6AHpUkMqndKWMZQ7Sywo6ABElIqj+farSfvDNPG2hk4lfBP4Mk/Q1UZ&#10;0f8Bz4iSOXicwc74AEWAF9lxOJesJ/+zAhPvLMFjaMfS1yINzVrR6vQv8jD/eS/w59+7/Q0AAP//&#10;AwBQSwMEFAAGAAgAAAAhALzmNqvgAAAACQEAAA8AAABkcnMvZG93bnJldi54bWxMj8tOwzAQRfdI&#10;/IM1SOyoQxoXFOJUFahVF2woL7Fz4yEJxOMQu2n4e4YVLEf36N4zxXJynRhxCK0nDZezBARS5W1L&#10;tYanx/XFNYgQDVnTeUIN3xhgWZ6eFCa3/kgPOO5iLbiEQm40NDH2uZShatCZMPM9EmfvfnAm8jnU&#10;0g7myOWuk2mSLKQzLfFCY3q8bbD63B2cBlzbTZfdf2zGu6vXsHr52j6/2a3W52fT6gZExCn+wfCr&#10;z+pQstPeH8gG0WlQKlWMashSEJwrNV+A2DOosjnIspD/Pyh/AAAA//8DAFBLAQItABQABgAIAAAA&#10;IQC2gziS/gAAAOEBAAATAAAAAAAAAAAAAAAAAAAAAABbQ29udGVudF9UeXBlc10ueG1sUEsBAi0A&#10;FAAGAAgAAAAhADj9If/WAAAAlAEAAAsAAAAAAAAAAAAAAAAALwEAAF9yZWxzLy5yZWxzUEsBAi0A&#10;FAAGAAgAAAAhANP0BtjjAQAABQQAAA4AAAAAAAAAAAAAAAAALgIAAGRycy9lMm9Eb2MueG1sUEsB&#10;Ai0AFAAGAAgAAAAhALzmNqvgAAAACQEAAA8AAAAAAAAAAAAAAAAAPQQAAGRycy9kb3ducmV2Lnht&#10;bFBLBQYAAAAABAAEAPMAAABKBQAAAAA=&#10;" strokecolor="#5b9bd5 [3204]" strokeweight="2pt">
                <v:stroke endarrow="block" joinstyle="miter"/>
              </v:shape>
            </w:pict>
          </mc:Fallback>
        </mc:AlternateContent>
      </w:r>
    </w:p>
    <w:p w:rsidR="00F3454F" w:rsidRPr="00F3454F" w:rsidRDefault="00F3454F" w:rsidP="00F3454F">
      <w:pPr>
        <w:spacing w:after="200" w:line="240" w:lineRule="auto"/>
        <w:ind w:firstLine="567"/>
        <w:contextualSpacing/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lang w:val="en-US"/>
        </w:rPr>
      </w:pPr>
      <w:bookmarkStart w:id="0" w:name="_GoBack"/>
      <w:bookmarkEnd w:id="0"/>
    </w:p>
    <w:p w:rsidR="00F3454F" w:rsidRPr="00F3454F" w:rsidRDefault="00F3454F" w:rsidP="00F3454F">
      <w:pPr>
        <w:spacing w:after="200" w:line="240" w:lineRule="auto"/>
        <w:ind w:firstLine="567"/>
        <w:contextualSpacing/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lang w:val="en-US"/>
        </w:rPr>
      </w:pPr>
    </w:p>
    <w:p w:rsidR="00F3454F" w:rsidRPr="00F3454F" w:rsidRDefault="00F3454F" w:rsidP="00F3454F">
      <w:pPr>
        <w:spacing w:after="200" w:line="240" w:lineRule="auto"/>
        <w:ind w:firstLine="567"/>
        <w:contextualSpacing/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lang w:val="en-US"/>
        </w:rPr>
      </w:pPr>
    </w:p>
    <w:p w:rsidR="00F3454F" w:rsidRPr="00F3454F" w:rsidRDefault="00F3454F" w:rsidP="00F3454F">
      <w:pPr>
        <w:spacing w:after="200" w:line="240" w:lineRule="auto"/>
        <w:ind w:firstLine="567"/>
        <w:contextualSpacing/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lang w:val="en-US"/>
        </w:rPr>
      </w:pPr>
    </w:p>
    <w:p w:rsidR="00F3454F" w:rsidRPr="00F3454F" w:rsidRDefault="00F3454F" w:rsidP="00F3454F">
      <w:pPr>
        <w:spacing w:after="200" w:line="240" w:lineRule="auto"/>
        <w:ind w:firstLine="567"/>
        <w:contextualSpacing/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lang w:val="en-US"/>
        </w:rPr>
      </w:pPr>
    </w:p>
    <w:p w:rsidR="00F3454F" w:rsidRPr="00F3454F" w:rsidRDefault="00F3454F" w:rsidP="00F3454F">
      <w:pPr>
        <w:spacing w:after="200" w:line="240" w:lineRule="auto"/>
        <w:ind w:firstLine="567"/>
        <w:contextualSpacing/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lang w:val="en-US"/>
        </w:rPr>
      </w:pPr>
    </w:p>
    <w:p w:rsidR="00F3454F" w:rsidRPr="00F3454F" w:rsidRDefault="00F3454F" w:rsidP="00F3454F">
      <w:pPr>
        <w:spacing w:after="200" w:line="240" w:lineRule="auto"/>
        <w:ind w:firstLine="567"/>
        <w:contextualSpacing/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lang w:val="en-US"/>
        </w:rPr>
      </w:pPr>
    </w:p>
    <w:p w:rsidR="00F3454F" w:rsidRPr="00F3454F" w:rsidRDefault="00F3454F" w:rsidP="00F3454F">
      <w:pPr>
        <w:spacing w:after="200" w:line="240" w:lineRule="auto"/>
        <w:ind w:firstLine="567"/>
        <w:contextualSpacing/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lang w:val="en-US"/>
        </w:rPr>
      </w:pPr>
    </w:p>
    <w:p w:rsidR="00F3454F" w:rsidRPr="00F3454F" w:rsidRDefault="00F3454F" w:rsidP="00F3454F">
      <w:pPr>
        <w:spacing w:after="200" w:line="240" w:lineRule="auto"/>
        <w:ind w:firstLine="567"/>
        <w:contextualSpacing/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lang w:val="en-US"/>
        </w:rPr>
      </w:pPr>
    </w:p>
    <w:p w:rsidR="00F3454F" w:rsidRPr="00F3454F" w:rsidRDefault="00F3454F" w:rsidP="00F3454F">
      <w:pPr>
        <w:spacing w:after="200" w:line="240" w:lineRule="auto"/>
        <w:ind w:firstLine="567"/>
        <w:contextualSpacing/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lang w:val="en-US"/>
        </w:rPr>
      </w:pPr>
    </w:p>
    <w:p w:rsidR="00F3454F" w:rsidRPr="00F3454F" w:rsidRDefault="00F3454F" w:rsidP="00F3454F">
      <w:pPr>
        <w:spacing w:after="200" w:line="240" w:lineRule="auto"/>
        <w:ind w:left="567"/>
        <w:contextualSpacing/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vertAlign w:val="superscript"/>
          <w:lang w:val="en-US"/>
        </w:rPr>
      </w:pPr>
    </w:p>
    <w:p w:rsidR="00F3454F" w:rsidRPr="00681D60" w:rsidRDefault="00F3454F" w:rsidP="00F3454F">
      <w:pPr>
        <w:spacing w:after="200" w:line="240" w:lineRule="auto"/>
        <w:ind w:left="567"/>
        <w:contextualSpacing/>
        <w:rPr>
          <w:rFonts w:ascii="Arial" w:eastAsia="Calibri" w:hAnsi="Arial" w:cs="Arial"/>
          <w:iCs/>
          <w:color w:val="000000"/>
          <w:sz w:val="16"/>
          <w:szCs w:val="16"/>
          <w:lang w:val="en-US"/>
        </w:rPr>
      </w:pPr>
      <w:proofErr w:type="spellStart"/>
      <w:r w:rsidRPr="00681D60">
        <w:rPr>
          <w:rFonts w:ascii="Arial" w:eastAsia="Calibri" w:hAnsi="Arial" w:cs="Arial"/>
          <w:b/>
          <w:iCs/>
          <w:color w:val="000000"/>
          <w:sz w:val="16"/>
          <w:szCs w:val="16"/>
          <w:vertAlign w:val="superscript"/>
          <w:lang w:val="en-US"/>
        </w:rPr>
        <w:t>a</w:t>
      </w:r>
      <w:proofErr w:type="spellEnd"/>
      <w:r w:rsidRPr="00681D60">
        <w:rPr>
          <w:rFonts w:ascii="Arial" w:eastAsia="Calibri" w:hAnsi="Arial" w:cs="Arial"/>
          <w:iCs/>
          <w:color w:val="000000"/>
          <w:sz w:val="16"/>
          <w:szCs w:val="16"/>
          <w:vertAlign w:val="superscript"/>
          <w:lang w:val="en-US"/>
        </w:rPr>
        <w:t xml:space="preserve"> </w:t>
      </w:r>
      <w:r w:rsidRPr="00681D60">
        <w:rPr>
          <w:rFonts w:ascii="Arial" w:eastAsia="Calibri" w:hAnsi="Arial" w:cs="Arial"/>
          <w:iCs/>
          <w:color w:val="000000"/>
          <w:sz w:val="16"/>
          <w:szCs w:val="16"/>
          <w:lang w:val="en-US"/>
        </w:rPr>
        <w:t xml:space="preserve">The hoarding group consisted of twins who met diagnostic criteria A and B for HD and comprised 17 twins who were screen positive at age 15, 8 of their co-twins who were screen negative and 3 twins (who thus crossed over) from the screen negative control group. </w:t>
      </w:r>
    </w:p>
    <w:p w:rsidR="00F3454F" w:rsidRPr="00681D60" w:rsidRDefault="00F3454F" w:rsidP="00F3454F">
      <w:pPr>
        <w:spacing w:after="200" w:line="240" w:lineRule="auto"/>
        <w:ind w:left="567"/>
        <w:contextualSpacing/>
        <w:rPr>
          <w:rFonts w:ascii="Arial" w:eastAsia="Calibri" w:hAnsi="Arial" w:cs="Arial"/>
          <w:b/>
          <w:iCs/>
          <w:color w:val="000000"/>
          <w:sz w:val="16"/>
          <w:szCs w:val="16"/>
          <w:vertAlign w:val="superscript"/>
          <w:lang w:val="en-US"/>
        </w:rPr>
      </w:pPr>
    </w:p>
    <w:p w:rsidR="00F3454F" w:rsidRPr="00681D60" w:rsidRDefault="00F3454F" w:rsidP="00F3454F">
      <w:pPr>
        <w:spacing w:after="200" w:line="240" w:lineRule="auto"/>
        <w:ind w:left="567"/>
        <w:contextualSpacing/>
        <w:rPr>
          <w:rFonts w:ascii="Arial" w:eastAsia="Calibri" w:hAnsi="Arial" w:cs="Arial"/>
          <w:i/>
          <w:iCs/>
          <w:color w:val="44546A"/>
          <w:sz w:val="16"/>
          <w:szCs w:val="16"/>
          <w:lang w:val="en-US"/>
        </w:rPr>
      </w:pPr>
      <w:r w:rsidRPr="00681D60">
        <w:rPr>
          <w:rFonts w:ascii="Arial" w:eastAsia="Calibri" w:hAnsi="Arial" w:cs="Arial"/>
          <w:b/>
          <w:iCs/>
          <w:color w:val="000000"/>
          <w:sz w:val="16"/>
          <w:szCs w:val="16"/>
          <w:vertAlign w:val="superscript"/>
          <w:lang w:val="en-US"/>
        </w:rPr>
        <w:t xml:space="preserve">b </w:t>
      </w:r>
      <w:r w:rsidRPr="00681D60">
        <w:rPr>
          <w:rFonts w:ascii="Arial" w:eastAsia="Calibri" w:hAnsi="Arial" w:cs="Arial"/>
          <w:iCs/>
          <w:color w:val="000000"/>
          <w:sz w:val="16"/>
          <w:szCs w:val="16"/>
          <w:lang w:val="en-US"/>
        </w:rPr>
        <w:t>The comparison group consisted of twins who did not meet criteria A and B for HD and comprised 46 twins who were all screen negative at age 15.</w:t>
      </w:r>
    </w:p>
    <w:p w:rsidR="00F3454F" w:rsidRPr="00681D60" w:rsidRDefault="00F3454F" w:rsidP="00F3454F">
      <w:pPr>
        <w:spacing w:after="0"/>
        <w:rPr>
          <w:rFonts w:ascii="Arial" w:eastAsia="Calibri" w:hAnsi="Arial" w:cs="Arial"/>
          <w:sz w:val="16"/>
          <w:szCs w:val="16"/>
          <w:lang w:val="en-US"/>
        </w:rPr>
      </w:pPr>
      <w:r w:rsidRPr="00F3454F">
        <w:rPr>
          <w:rFonts w:ascii="Times New Roman" w:eastAsia="Calibri" w:hAnsi="Times New Roman" w:cs="Times New Roman"/>
          <w:sz w:val="24"/>
          <w:szCs w:val="24"/>
          <w:lang w:val="en-US"/>
        </w:rPr>
        <w:br w:type="page"/>
      </w:r>
      <w:r w:rsidR="00681D60">
        <w:rPr>
          <w:rFonts w:ascii="Arial" w:eastAsia="Calibri" w:hAnsi="Arial" w:cs="Arial"/>
          <w:b/>
          <w:sz w:val="16"/>
          <w:szCs w:val="16"/>
          <w:lang w:val="en-US"/>
        </w:rPr>
        <w:lastRenderedPageBreak/>
        <w:t xml:space="preserve">FIGURE </w:t>
      </w:r>
      <w:r w:rsidRPr="00681D60">
        <w:rPr>
          <w:rFonts w:ascii="Arial" w:eastAsia="Calibri" w:hAnsi="Arial" w:cs="Arial"/>
          <w:b/>
          <w:sz w:val="16"/>
          <w:szCs w:val="16"/>
          <w:lang w:val="en-US"/>
        </w:rPr>
        <w:t>2</w:t>
      </w:r>
      <w:r w:rsidRPr="00681D60">
        <w:rPr>
          <w:rFonts w:ascii="Arial" w:eastAsia="Calibri" w:hAnsi="Arial" w:cs="Arial"/>
          <w:sz w:val="16"/>
          <w:szCs w:val="16"/>
          <w:lang w:val="en-US"/>
        </w:rPr>
        <w:t xml:space="preserve"> | Map of Sweden depicting approximate locations of participants interviewed in the screen-positive hoarding group.</w:t>
      </w:r>
    </w:p>
    <w:p w:rsidR="00F3454F" w:rsidRPr="00F3454F" w:rsidRDefault="00F3454F" w:rsidP="00F3454F">
      <w:pPr>
        <w:spacing w:after="0"/>
        <w:rPr>
          <w:rFonts w:ascii="Times New Roman" w:eastAsia="Calibri" w:hAnsi="Times New Roman" w:cs="Times New Roman"/>
          <w:b/>
          <w:sz w:val="24"/>
          <w:lang w:val="en-US"/>
        </w:rPr>
      </w:pPr>
      <w:r w:rsidRPr="00F3454F">
        <w:rPr>
          <w:rFonts w:ascii="Times New Roman" w:eastAsia="Calibri" w:hAnsi="Times New Roman" w:cs="Times New Roman"/>
          <w:b/>
          <w:noProof/>
          <w:sz w:val="24"/>
          <w:lang w:eastAsia="sv-SE"/>
        </w:rPr>
        <w:drawing>
          <wp:inline distT="0" distB="0" distL="0" distR="0" wp14:anchorId="1B3DDDF1" wp14:editId="2F783141">
            <wp:extent cx="2433638" cy="4810125"/>
            <wp:effectExtent l="152400" t="152400" r="367030" b="352425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verige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3638" cy="4810125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292100" dist="139700" dir="2700000" algn="tl" rotWithShape="0">
                        <a:srgbClr val="333333">
                          <a:alpha val="65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136C20" w:rsidRDefault="00136C20"/>
    <w:sectPr w:rsidR="00136C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54F"/>
    <w:rsid w:val="00136C20"/>
    <w:rsid w:val="001D2CFD"/>
    <w:rsid w:val="003B3A56"/>
    <w:rsid w:val="00681D60"/>
    <w:rsid w:val="00AF4FF3"/>
    <w:rsid w:val="00BF30D6"/>
    <w:rsid w:val="00C94F5A"/>
    <w:rsid w:val="00F34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EB7819"/>
  <w15:chartTrackingRefBased/>
  <w15:docId w15:val="{CCC11659-C7C8-4B78-92D9-A27270FCD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semiHidden/>
    <w:unhideWhenUsed/>
    <w:rsid w:val="00F3454F"/>
    <w:rPr>
      <w:rFonts w:ascii="Times New Roman" w:hAnsi="Times New Roman" w:cs="Times New Roman"/>
      <w:sz w:val="24"/>
      <w:szCs w:val="24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345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345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00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en Ivanov</dc:creator>
  <cp:keywords/>
  <dc:description/>
  <cp:lastModifiedBy>Volen Ivanov</cp:lastModifiedBy>
  <cp:revision>5</cp:revision>
  <dcterms:created xsi:type="dcterms:W3CDTF">2019-07-02T11:12:00Z</dcterms:created>
  <dcterms:modified xsi:type="dcterms:W3CDTF">2019-09-18T12:49:00Z</dcterms:modified>
</cp:coreProperties>
</file>